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SimSun" w:hAnsi="Times New Roman" w:cs="Times New Roman"/>
          <w:color w:val="auto"/>
          <w:kern w:val="2"/>
          <w:sz w:val="24"/>
          <w:szCs w:val="24"/>
          <w:lang w:val="zh-CN"/>
        </w:rPr>
        <w:id w:val="31237079"/>
        <w:docPartObj>
          <w:docPartGallery w:val="Table of Contents"/>
          <w:docPartUnique/>
        </w:docPartObj>
      </w:sdtPr>
      <w:sdtContent>
        <w:p w14:paraId="084EA88F" w14:textId="77777777" w:rsidR="009D7CB7" w:rsidRPr="007B4680" w:rsidRDefault="00000000">
          <w:pPr>
            <w:pStyle w:val="TOC10"/>
            <w:rPr>
              <w:rFonts w:ascii="Times New Roman" w:eastAsia="SimSun" w:hAnsi="Times New Roman" w:cs="Times New Roman"/>
              <w:b/>
              <w:bCs/>
              <w:color w:val="auto"/>
              <w:sz w:val="24"/>
              <w:szCs w:val="24"/>
            </w:rPr>
          </w:pPr>
          <w:r w:rsidRPr="007B4680">
            <w:rPr>
              <w:rFonts w:ascii="Times New Roman" w:eastAsia="SimSu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7B5D74FF" w14:textId="1D4DE239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r w:rsidRPr="007B4680">
            <w:rPr>
              <w:sz w:val="24"/>
              <w:szCs w:val="24"/>
            </w:rPr>
            <w:fldChar w:fldCharType="begin"/>
          </w:r>
          <w:r w:rsidRPr="007B4680">
            <w:rPr>
              <w:sz w:val="24"/>
              <w:szCs w:val="24"/>
            </w:rPr>
            <w:instrText xml:space="preserve"> TOC \o "1-3" \h \z \u </w:instrText>
          </w:r>
          <w:r w:rsidRPr="007B4680">
            <w:rPr>
              <w:sz w:val="24"/>
              <w:szCs w:val="24"/>
            </w:rPr>
            <w:fldChar w:fldCharType="separate"/>
          </w:r>
          <w:hyperlink w:anchor="_Toc11419" w:history="1">
            <w:r w:rsidRPr="007B4680">
              <w:rPr>
                <w:lang w:bidi="ar"/>
              </w:rPr>
              <w:t>Supplementary file 1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11419 \h </w:instrText>
            </w:r>
            <w:r w:rsidRPr="007B4680">
              <w:fldChar w:fldCharType="separate"/>
            </w:r>
            <w:r w:rsidRPr="007B4680">
              <w:t>1</w:t>
            </w:r>
            <w:r w:rsidRPr="007B4680">
              <w:fldChar w:fldCharType="end"/>
            </w:r>
          </w:hyperlink>
        </w:p>
        <w:p w14:paraId="4B5E49D4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1075" w:history="1">
            <w:r w:rsidRPr="007B4680">
              <w:rPr>
                <w:lang w:val="en"/>
              </w:rPr>
              <w:t>Table S</w:t>
            </w:r>
            <w:r w:rsidRPr="007B4680">
              <w:rPr>
                <w:szCs w:val="24"/>
                <w:lang w:val="en"/>
              </w:rPr>
              <w:t>1.</w:t>
            </w:r>
            <w:r w:rsidRPr="007B4680">
              <w:rPr>
                <w:szCs w:val="24"/>
              </w:rPr>
              <w:t xml:space="preserve">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21075 \h </w:instrText>
            </w:r>
            <w:r w:rsidRPr="007B4680">
              <w:fldChar w:fldCharType="separate"/>
            </w:r>
            <w:r w:rsidRPr="007B4680">
              <w:t>3</w:t>
            </w:r>
            <w:r w:rsidRPr="007B4680">
              <w:fldChar w:fldCharType="end"/>
            </w:r>
          </w:hyperlink>
        </w:p>
        <w:p w14:paraId="7B433922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6083" w:history="1">
            <w:r w:rsidRPr="007B4680">
              <w:rPr>
                <w:lang w:val="en"/>
              </w:rPr>
              <w:t>Table S</w:t>
            </w:r>
            <w:r w:rsidRPr="007B4680">
              <w:rPr>
                <w:rFonts w:hint="eastAsia"/>
              </w:rPr>
              <w:t>2</w:t>
            </w:r>
            <w:r w:rsidRPr="007B4680">
              <w:rPr>
                <w:lang w:val="en"/>
              </w:rPr>
              <w:t xml:space="preserve">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6083 \h </w:instrText>
            </w:r>
            <w:r w:rsidRPr="007B4680">
              <w:fldChar w:fldCharType="separate"/>
            </w:r>
            <w:r w:rsidRPr="007B4680">
              <w:t>1</w:t>
            </w:r>
            <w:r w:rsidRPr="007B4680">
              <w:fldChar w:fldCharType="end"/>
            </w:r>
          </w:hyperlink>
        </w:p>
        <w:p w14:paraId="5CF3B580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11614" w:history="1">
            <w:r w:rsidRPr="007B4680">
              <w:t>Table S</w:t>
            </w:r>
            <w:r w:rsidRPr="007B4680">
              <w:rPr>
                <w:rFonts w:hint="eastAsia"/>
              </w:rPr>
              <w:t>3</w:t>
            </w:r>
            <w:r w:rsidRPr="007B4680">
              <w:t xml:space="preserve">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11614 \h </w:instrText>
            </w:r>
            <w:r w:rsidRPr="007B4680">
              <w:fldChar w:fldCharType="separate"/>
            </w:r>
            <w:r w:rsidRPr="007B4680">
              <w:t>1</w:t>
            </w:r>
            <w:r w:rsidRPr="007B4680">
              <w:fldChar w:fldCharType="end"/>
            </w:r>
          </w:hyperlink>
        </w:p>
        <w:p w14:paraId="0C86DBED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3992" w:history="1">
            <w:r w:rsidRPr="007B4680">
              <w:t>Table S</w:t>
            </w:r>
            <w:r w:rsidRPr="007B4680">
              <w:rPr>
                <w:rFonts w:hint="eastAsia"/>
              </w:rPr>
              <w:t>4</w:t>
            </w:r>
            <w:r w:rsidRPr="007B4680">
              <w:t>.</w:t>
            </w:r>
            <w:r w:rsidRPr="007B4680">
              <w:rPr>
                <w:rFonts w:hint="eastAsia"/>
              </w:rPr>
              <w:t xml:space="preserve">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23992 \h </w:instrText>
            </w:r>
            <w:r w:rsidRPr="007B4680">
              <w:fldChar w:fldCharType="separate"/>
            </w:r>
            <w:r w:rsidRPr="007B4680">
              <w:t>2</w:t>
            </w:r>
            <w:r w:rsidRPr="007B4680">
              <w:fldChar w:fldCharType="end"/>
            </w:r>
          </w:hyperlink>
        </w:p>
        <w:p w14:paraId="2CAFC035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9118" w:history="1">
            <w:r w:rsidRPr="007B4680">
              <w:t>Table S</w:t>
            </w:r>
            <w:r w:rsidRPr="007B4680">
              <w:rPr>
                <w:rFonts w:hint="eastAsia"/>
              </w:rPr>
              <w:t>5</w:t>
            </w:r>
            <w:r w:rsidRPr="007B4680">
              <w:t xml:space="preserve">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9118 \h </w:instrText>
            </w:r>
            <w:r w:rsidRPr="007B4680">
              <w:fldChar w:fldCharType="separate"/>
            </w:r>
            <w:r w:rsidRPr="007B4680">
              <w:t>3</w:t>
            </w:r>
            <w:r w:rsidRPr="007B4680">
              <w:fldChar w:fldCharType="end"/>
            </w:r>
          </w:hyperlink>
        </w:p>
        <w:p w14:paraId="6D6D7210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14125" w:history="1">
            <w:r w:rsidRPr="007B4680">
              <w:rPr>
                <w:rFonts w:hint="eastAsia"/>
              </w:rPr>
              <w:t xml:space="preserve">Table S6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14125 \h </w:instrText>
            </w:r>
            <w:r w:rsidRPr="007B4680">
              <w:fldChar w:fldCharType="separate"/>
            </w:r>
            <w:r w:rsidRPr="007B4680">
              <w:t>4</w:t>
            </w:r>
            <w:r w:rsidRPr="007B4680">
              <w:fldChar w:fldCharType="end"/>
            </w:r>
          </w:hyperlink>
        </w:p>
        <w:p w14:paraId="1ABDD497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32415" w:history="1">
            <w:r w:rsidRPr="007B4680">
              <w:t>Table S</w:t>
            </w:r>
            <w:r w:rsidRPr="007B4680">
              <w:rPr>
                <w:rFonts w:hint="eastAsia"/>
              </w:rPr>
              <w:t>7</w:t>
            </w:r>
            <w:r w:rsidRPr="007B4680">
              <w:t xml:space="preserve">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32415 \h </w:instrText>
            </w:r>
            <w:r w:rsidRPr="007B4680">
              <w:fldChar w:fldCharType="separate"/>
            </w:r>
            <w:r w:rsidRPr="007B4680">
              <w:t>5</w:t>
            </w:r>
            <w:r w:rsidRPr="007B4680">
              <w:fldChar w:fldCharType="end"/>
            </w:r>
          </w:hyperlink>
        </w:p>
        <w:p w14:paraId="7F91533C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8023" w:history="1">
            <w:r w:rsidRPr="007B4680">
              <w:rPr>
                <w:bCs/>
                <w:lang w:bidi="ar"/>
              </w:rPr>
              <w:t>Figure S1.</w:t>
            </w:r>
            <w:r w:rsidRPr="007B4680">
              <w:rPr>
                <w:lang w:bidi="ar"/>
              </w:rPr>
              <w:t xml:space="preserve">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8023 \h </w:instrText>
            </w:r>
            <w:r w:rsidRPr="007B4680">
              <w:fldChar w:fldCharType="separate"/>
            </w:r>
            <w:r w:rsidRPr="007B4680">
              <w:t>6</w:t>
            </w:r>
            <w:r w:rsidRPr="007B4680">
              <w:fldChar w:fldCharType="end"/>
            </w:r>
          </w:hyperlink>
        </w:p>
        <w:p w14:paraId="05330F59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4569" w:history="1">
            <w:r w:rsidRPr="007B4680">
              <w:rPr>
                <w:bCs/>
              </w:rPr>
              <w:t xml:space="preserve">Figure S2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24569 \h </w:instrText>
            </w:r>
            <w:r w:rsidRPr="007B4680">
              <w:fldChar w:fldCharType="separate"/>
            </w:r>
            <w:r w:rsidRPr="007B4680">
              <w:t>7</w:t>
            </w:r>
            <w:r w:rsidRPr="007B4680">
              <w:fldChar w:fldCharType="end"/>
            </w:r>
          </w:hyperlink>
        </w:p>
        <w:p w14:paraId="12E08833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4641" w:history="1">
            <w:r w:rsidRPr="007B4680">
              <w:rPr>
                <w:bCs/>
              </w:rPr>
              <w:t xml:space="preserve">Figure S3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24641 \h </w:instrText>
            </w:r>
            <w:r w:rsidRPr="007B4680">
              <w:fldChar w:fldCharType="separate"/>
            </w:r>
            <w:r w:rsidRPr="007B4680">
              <w:t>8</w:t>
            </w:r>
            <w:r w:rsidRPr="007B4680">
              <w:fldChar w:fldCharType="end"/>
            </w:r>
          </w:hyperlink>
        </w:p>
        <w:p w14:paraId="4AD5CF37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19620" w:history="1">
            <w:r w:rsidRPr="007B4680">
              <w:rPr>
                <w:bCs/>
              </w:rPr>
              <w:t xml:space="preserve">Figure S4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19620 \h </w:instrText>
            </w:r>
            <w:r w:rsidRPr="007B4680">
              <w:fldChar w:fldCharType="separate"/>
            </w:r>
            <w:r w:rsidRPr="007B4680">
              <w:t>9</w:t>
            </w:r>
            <w:r w:rsidRPr="007B4680">
              <w:fldChar w:fldCharType="end"/>
            </w:r>
          </w:hyperlink>
        </w:p>
        <w:p w14:paraId="077B3DC9" w14:textId="77777777" w:rsidR="009D7CB7" w:rsidRPr="007B4680" w:rsidRDefault="00000000">
          <w:pPr>
            <w:pStyle w:val="TOC1"/>
            <w:tabs>
              <w:tab w:val="clear" w:pos="8296"/>
              <w:tab w:val="right" w:leader="dot" w:pos="8306"/>
            </w:tabs>
          </w:pPr>
          <w:hyperlink w:anchor="_Toc28280" w:history="1">
            <w:r w:rsidRPr="007B4680">
              <w:rPr>
                <w:bCs/>
              </w:rPr>
              <w:t xml:space="preserve">Figure S5. </w:t>
            </w:r>
            <w:r w:rsidRPr="007B4680">
              <w:tab/>
            </w:r>
            <w:r w:rsidRPr="007B4680">
              <w:fldChar w:fldCharType="begin"/>
            </w:r>
            <w:r w:rsidRPr="007B4680">
              <w:instrText xml:space="preserve"> PAGEREF _Toc28280 \h </w:instrText>
            </w:r>
            <w:r w:rsidRPr="007B4680">
              <w:fldChar w:fldCharType="separate"/>
            </w:r>
            <w:r w:rsidRPr="007B4680">
              <w:t>10</w:t>
            </w:r>
            <w:r w:rsidRPr="007B4680">
              <w:fldChar w:fldCharType="end"/>
            </w:r>
          </w:hyperlink>
        </w:p>
        <w:p w14:paraId="1DFE0277" w14:textId="77777777" w:rsidR="009D7CB7" w:rsidRPr="007B4680" w:rsidRDefault="00000000">
          <w:pPr>
            <w:rPr>
              <w:rFonts w:ascii="Times New Roman" w:eastAsia="SimSun" w:hAnsi="Times New Roman" w:cs="Times New Roman"/>
              <w:sz w:val="24"/>
            </w:rPr>
          </w:pPr>
          <w:r w:rsidRPr="007B4680">
            <w:rPr>
              <w:rFonts w:ascii="Times New Roman" w:eastAsia="SimSun" w:hAnsi="Times New Roman" w:cs="Times New Roman"/>
              <w:b/>
              <w:bCs/>
              <w:sz w:val="24"/>
              <w:lang w:val="zh-CN"/>
            </w:rPr>
            <w:fldChar w:fldCharType="end"/>
          </w:r>
        </w:p>
      </w:sdtContent>
    </w:sdt>
    <w:p w14:paraId="34B15CC8" w14:textId="77777777" w:rsidR="009D7CB7" w:rsidRPr="007B4680" w:rsidRDefault="009D7CB7">
      <w:pPr>
        <w:widowControl/>
        <w:jc w:val="left"/>
        <w:rPr>
          <w:rFonts w:ascii="Times New Roman" w:eastAsia="SimSun" w:hAnsi="Times New Roman" w:cs="Times New Roman"/>
          <w:sz w:val="24"/>
          <w:lang w:bidi="ar"/>
        </w:rPr>
        <w:sectPr w:rsidR="009D7CB7" w:rsidRPr="007B468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pgNumType w:fmt="numberInDash" w:start="1"/>
          <w:cols w:space="425"/>
          <w:titlePg/>
          <w:docGrid w:type="lines" w:linePitch="312"/>
        </w:sectPr>
      </w:pPr>
    </w:p>
    <w:p w14:paraId="13413E6C" w14:textId="77777777" w:rsidR="009D7CB7" w:rsidRPr="007B4680" w:rsidRDefault="00000000">
      <w:pPr>
        <w:spacing w:afterLines="100" w:after="312" w:line="360" w:lineRule="auto"/>
        <w:jc w:val="center"/>
        <w:outlineLvl w:val="0"/>
        <w:rPr>
          <w:rFonts w:ascii="Times New Roman" w:eastAsia="SimSun" w:hAnsi="Times New Roman" w:cs="Times New Roman"/>
          <w:sz w:val="24"/>
        </w:rPr>
      </w:pPr>
      <w:bookmarkStart w:id="0" w:name="_Toc223619197"/>
      <w:bookmarkStart w:id="1" w:name="_Toc4273"/>
      <w:bookmarkStart w:id="2" w:name="_Toc19040"/>
      <w:bookmarkStart w:id="3" w:name="_Toc19182"/>
      <w:bookmarkStart w:id="4" w:name="_Toc10330"/>
      <w:bookmarkStart w:id="5" w:name="_Toc11419"/>
      <w:bookmarkStart w:id="6" w:name="_Hlk229933202"/>
      <w:r w:rsidRPr="007B4680">
        <w:rPr>
          <w:rFonts w:ascii="Times New Roman" w:eastAsia="SimSun" w:hAnsi="Times New Roman" w:cs="Times New Roman"/>
          <w:sz w:val="24"/>
          <w:lang w:bidi="ar"/>
        </w:rPr>
        <w:lastRenderedPageBreak/>
        <w:t>Supplementary file 1</w:t>
      </w:r>
      <w:bookmarkEnd w:id="0"/>
      <w:bookmarkEnd w:id="1"/>
      <w:bookmarkEnd w:id="2"/>
      <w:bookmarkEnd w:id="3"/>
      <w:bookmarkEnd w:id="4"/>
      <w:bookmarkEnd w:id="5"/>
    </w:p>
    <w:bookmarkEnd w:id="6"/>
    <w:p w14:paraId="49047FF0" w14:textId="77777777" w:rsidR="009D7CB7" w:rsidRPr="007B4680" w:rsidRDefault="00000000">
      <w:pPr>
        <w:spacing w:afterLines="50" w:after="156"/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fldChar w:fldCharType="begin">
          <w:fldData xml:space="preserve">ZQBKAHoAdABYAFEAMQAwAFYATgBXAGQAdgB5ADgAegBtAFoAbABjADAAaQBVAE8AQgBtAE8AMAB5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</w:fldData>
        </w:fldChar>
      </w:r>
      <w:r w:rsidRPr="007B4680">
        <w:rPr>
          <w:rFonts w:ascii="Times New Roman" w:eastAsia="SimSun" w:hAnsi="Times New Roman" w:cs="Times New Roman"/>
          <w:sz w:val="24"/>
        </w:rPr>
        <w:instrText>ADDIN CNKISM.UserStyle</w:instrText>
      </w:r>
      <w:r w:rsidRPr="007B4680">
        <w:rPr>
          <w:rFonts w:ascii="Times New Roman" w:eastAsia="SimSun" w:hAnsi="Times New Roman" w:cs="Times New Roman"/>
          <w:sz w:val="24"/>
        </w:rPr>
      </w:r>
      <w:r w:rsidRPr="007B4680">
        <w:rPr>
          <w:rFonts w:ascii="Times New Roman" w:eastAsia="SimSun" w:hAnsi="Times New Roman" w:cs="Times New Roman"/>
          <w:sz w:val="24"/>
        </w:rPr>
        <w:fldChar w:fldCharType="separate"/>
      </w:r>
      <w:r w:rsidRPr="007B4680">
        <w:rPr>
          <w:rFonts w:ascii="Times New Roman" w:eastAsia="SimSun" w:hAnsi="Times New Roman" w:cs="Times New Roman"/>
          <w:sz w:val="24"/>
        </w:rPr>
        <w:fldChar w:fldCharType="end"/>
      </w:r>
      <w:r w:rsidRPr="007B4680">
        <w:rPr>
          <w:rFonts w:ascii="Times New Roman" w:eastAsia="SimSun" w:hAnsi="Times New Roman" w:cs="Times New Roman"/>
          <w:sz w:val="24"/>
        </w:rPr>
        <w:t>Methodological rationale for classifying moderators</w:t>
      </w:r>
    </w:p>
    <w:p w14:paraId="4CACF7B3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 xml:space="preserve">Athlete level was classified using the Participant Classification Framework (Tier system) and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operationalised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as trained/developmental (Tier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>2) versus highly trained/national-level (Tier 3) based on study descriptions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 xml:space="preserve">(1). </w:t>
      </w:r>
    </w:p>
    <w:p w14:paraId="22A75BE1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 xml:space="preserve">Stroke was coded based on the stroke tested in each trial and grouped as freestyle versus preferred stroke, as described by the original studies. </w:t>
      </w:r>
    </w:p>
    <w:p w14:paraId="097C9604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 xml:space="preserve">Caffeine dose was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ichotomised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as &lt;6 vs. ≥6 mg/kg as a pragmatic cut-point reflecting commonly used ergogenic dosing ranges. Absolute doses (mg) were converted to mg</w:t>
      </w:r>
      <w:r w:rsidRPr="007B4680">
        <w:rPr>
          <w:rFonts w:ascii="Times New Roman" w:eastAsia="SimSun" w:hAnsi="Times New Roman" w:cs="Times New Roman" w:hint="eastAsia"/>
          <w:sz w:val="24"/>
        </w:rPr>
        <w:t>/</w:t>
      </w:r>
      <w:r w:rsidRPr="007B4680">
        <w:rPr>
          <w:rFonts w:ascii="Times New Roman" w:eastAsia="SimSun" w:hAnsi="Times New Roman" w:cs="Times New Roman"/>
          <w:sz w:val="24"/>
        </w:rPr>
        <w:t>kg using the reported mean body mass; accordingly, the two 250-mg trials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 xml:space="preserve">(2,3) were classified as &lt;6 mg/kg. Mouth-rinse protocols were excluded from the dose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ategorisation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. </w:t>
      </w:r>
    </w:p>
    <w:p w14:paraId="0B93D1AD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Timing of ingestion was grouped as 60 min vs. 30-45 min pre-test, consistent with common supplementation practice and the typical absorption time course (peak concentrations often occurring within ~30–60 min, with inter-individual variability)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>(4). Effects administered &gt;60 min were not pooled due to insufficient data, and mouth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 xml:space="preserve">rinse protocols (administered immediately pre-test) were excluded from timing subgroup analyses. </w:t>
      </w:r>
    </w:p>
    <w:p w14:paraId="40DF927E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Administration form was coded as reported by the original studies and categorized as (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) capsules/tablets, (ii) drink, or (iii) mouth rinse. Caffeine tablets and capsules were combined into a single administration category because both represent solid oral forms with comparable dosing precision, absorption profiles, and expected ergogenic effects.</w:t>
      </w:r>
    </w:p>
    <w:p w14:paraId="5C03D1E6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 xml:space="preserve">Swimming distance was grouped into </w:t>
      </w:r>
      <w:r w:rsidRPr="007B4680">
        <w:rPr>
          <w:rFonts w:ascii="Times New Roman" w:eastAsia="SimSun" w:hAnsi="Times New Roman" w:cs="Times New Roman" w:hint="eastAsia"/>
          <w:sz w:val="24"/>
        </w:rPr>
        <w:t>short</w:t>
      </w:r>
      <w:r w:rsidRPr="007B4680">
        <w:rPr>
          <w:rFonts w:ascii="Times New Roman" w:eastAsia="SimSun" w:hAnsi="Times New Roman" w:cs="Times New Roman"/>
          <w:sz w:val="24"/>
        </w:rPr>
        <w:t xml:space="preserve"> (≤100 m) versus middle-to-long distance (&gt;100 m)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>(5). Subgroup meta-analyses were performed only when at least three effect sizes were available, to avoid unstable pooled estimates being unduly driven by sparse data, consistent with previous reviews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B4680">
        <w:rPr>
          <w:rFonts w:ascii="Times New Roman" w:eastAsia="SimSun" w:hAnsi="Times New Roman" w:cs="Times New Roman"/>
          <w:sz w:val="24"/>
        </w:rPr>
        <w:t>(6,7).</w:t>
      </w:r>
    </w:p>
    <w:p w14:paraId="02917943" w14:textId="500D8646" w:rsidR="00FD1C41" w:rsidRPr="007B4680" w:rsidRDefault="00FD1C41" w:rsidP="00FD1C41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Gender was coded according to participant gender reported in each study. Gender-based subgroup analyses were conducted only for effect sizes derived from single-gender (male-only or female-only) samples or from gender-stratified results; mixed-gender samples without gender-specific outcome data were excluded from gender subgroup comparisons</w:t>
      </w:r>
      <w:r w:rsidRPr="007B4680">
        <w:rPr>
          <w:rFonts w:ascii="Times New Roman" w:eastAsia="SimSun" w:hAnsi="Times New Roman" w:cs="Times New Roman" w:hint="eastAsia"/>
          <w:sz w:val="24"/>
        </w:rPr>
        <w:t>.</w:t>
      </w:r>
    </w:p>
    <w:p w14:paraId="03EE7437" w14:textId="537675C9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Blood lactate sampling time (time bin; post-test minutes) was coded for blood lactate outcomes only and grouped as immediate (0 min), 1–2 min, 3–6 min, and ≥10 min post-test. These windows were selected to reflect common post-exercise lactate sampling practice and the expected time course of blood lactate following high-intensity exercise, with early samples capturing initial accumulation, 3–6 min representing a commonly reported window close to peak values in many protocols, and ≥10 min reflecting later recovery/clearance.</w:t>
      </w:r>
    </w:p>
    <w:p w14:paraId="6DED20EB" w14:textId="77777777" w:rsidR="009D7CB7" w:rsidRPr="007B4680" w:rsidRDefault="00000000">
      <w:pPr>
        <w:ind w:firstLine="42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Subgroup meta-analyses were conducted only when at least two independent studies were available within a subgroup. All subgroup analyses were conducted on an exploratory basis and should be interpreted as hypothesis-generating rather than confirmatory.</w:t>
      </w:r>
    </w:p>
    <w:p w14:paraId="3D14C764" w14:textId="77777777" w:rsidR="009D7CB7" w:rsidRPr="007B4680" w:rsidRDefault="009D7CB7">
      <w:pPr>
        <w:ind w:firstLineChars="200" w:firstLine="480"/>
        <w:rPr>
          <w:rFonts w:ascii="Times New Roman" w:eastAsia="SimSun" w:hAnsi="Times New Roman" w:cs="Times New Roman"/>
          <w:sz w:val="24"/>
        </w:rPr>
      </w:pPr>
    </w:p>
    <w:p w14:paraId="61321015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References</w:t>
      </w:r>
    </w:p>
    <w:p w14:paraId="589FDDC7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1.</w:t>
      </w:r>
      <w:r w:rsidRPr="007B4680">
        <w:rPr>
          <w:rFonts w:ascii="Times New Roman" w:eastAsia="SimSun" w:hAnsi="Times New Roman" w:cs="Times New Roman"/>
          <w:sz w:val="24"/>
        </w:rPr>
        <w:tab/>
        <w:t xml:space="preserve">McKay AKA, Stellingwerff T, Smith ES, Martin DT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Mujika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I, Goosey-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Tolfrey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VL, et al. Defining Training and Performance Caliber: A Participant Classification Framework. Int J Sports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Physiol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Perform (2022) 17(2):317-31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Epub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20221229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o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: 10.1123/ijspp.2021-0451.</w:t>
      </w:r>
    </w:p>
    <w:p w14:paraId="080C0791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2.</w:t>
      </w:r>
      <w:r w:rsidRPr="007B4680">
        <w:rPr>
          <w:rFonts w:ascii="Times New Roman" w:eastAsia="SimSun" w:hAnsi="Times New Roman" w:cs="Times New Roman"/>
          <w:sz w:val="24"/>
        </w:rPr>
        <w:tab/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Alkatan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M. The Effect of Caffeine on Swimming Speed. J Phys Educ Res (2020) 7:24-9.</w:t>
      </w:r>
    </w:p>
    <w:p w14:paraId="508B0B35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3.</w:t>
      </w:r>
      <w:r w:rsidRPr="007B4680">
        <w:rPr>
          <w:rFonts w:ascii="Times New Roman" w:eastAsia="SimSun" w:hAnsi="Times New Roman" w:cs="Times New Roman"/>
          <w:sz w:val="24"/>
        </w:rPr>
        <w:tab/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ollomp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K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Ahmaid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S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hatard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JC, Audran M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Préfaut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C. Benefits of Caffeine Ingestion on Sprint Performance in Trained and Untrained Swimmers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Eur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J Appl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Physiol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Occup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Physiol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(1992) 64(4):377-80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o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: 10.1007/bf00636227.</w:t>
      </w:r>
    </w:p>
    <w:p w14:paraId="0139DFAD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4.</w:t>
      </w:r>
      <w:r w:rsidRPr="007B4680">
        <w:rPr>
          <w:rFonts w:ascii="Times New Roman" w:eastAsia="SimSun" w:hAnsi="Times New Roman" w:cs="Times New Roman"/>
          <w:sz w:val="24"/>
        </w:rPr>
        <w:tab/>
        <w:t xml:space="preserve">Guest NS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VanDusseldorp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TA, Nelson MT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Grgic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J, Schoenfeld BJ, Jenkins NDM, et al. International Society of Sports Nutrition Position Stand: Caffeine and Exercise Performance. J Int Soc Sports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Nutr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(2021) 18(1):1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Epub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20210102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o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: 10.1186/s12970-020-00383-4.</w:t>
      </w:r>
    </w:p>
    <w:p w14:paraId="2446A726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5.</w:t>
      </w:r>
      <w:r w:rsidRPr="007B4680">
        <w:rPr>
          <w:rFonts w:ascii="Times New Roman" w:eastAsia="SimSun" w:hAnsi="Times New Roman" w:cs="Times New Roman"/>
          <w:sz w:val="24"/>
        </w:rPr>
        <w:tab/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Grgic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J. A Meta-Analysis on the Effects of Caffeine Ingestion on Swimming Performance. Nutrition &amp; Food Science (2022) 52(8):1242-53.</w:t>
      </w:r>
    </w:p>
    <w:p w14:paraId="4587123B" w14:textId="77777777" w:rsidR="009D7CB7" w:rsidRPr="007B4680" w:rsidRDefault="00000000">
      <w:pPr>
        <w:ind w:firstLineChars="200" w:firstLine="480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t>6.</w:t>
      </w:r>
      <w:r w:rsidRPr="007B4680">
        <w:rPr>
          <w:rFonts w:ascii="Times New Roman" w:eastAsia="SimSun" w:hAnsi="Times New Roman" w:cs="Times New Roman"/>
          <w:sz w:val="24"/>
        </w:rPr>
        <w:tab/>
        <w:t>Clemente FM, Ramirez-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ampillo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R, Moran J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Zmijewsk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P, Silva RM, Randers MB. Impact of Lower-Volume Training on Physical Fitness Adaptations in Team Sports Players: A Systematic Review and Meta-Analysis. Sports Med Open (2025) 11(1):3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Epub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20250120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o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: 10.1186/s40798-024-00808-3.</w:t>
      </w:r>
    </w:p>
    <w:p w14:paraId="667D7AAC" w14:textId="67E42737" w:rsidR="009D7CB7" w:rsidRPr="007B4680" w:rsidRDefault="00000000" w:rsidP="007B4680">
      <w:pPr>
        <w:widowControl/>
        <w:ind w:firstLineChars="200" w:firstLine="480"/>
        <w:rPr>
          <w:rFonts w:ascii="Times New Roman" w:eastAsia="SimSun" w:hAnsi="Times New Roman" w:cs="Times New Roman"/>
          <w:sz w:val="24"/>
        </w:rPr>
        <w:sectPr w:rsidR="009D7CB7" w:rsidRPr="007B4680"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7B4680">
        <w:rPr>
          <w:rFonts w:ascii="Times New Roman" w:eastAsia="SimSun" w:hAnsi="Times New Roman" w:cs="Times New Roman"/>
          <w:sz w:val="24"/>
        </w:rPr>
        <w:t>7.</w:t>
      </w:r>
      <w:r w:rsidRPr="007B4680">
        <w:rPr>
          <w:rFonts w:ascii="Times New Roman" w:eastAsia="SimSun" w:hAnsi="Times New Roman" w:cs="Times New Roman"/>
          <w:sz w:val="24"/>
        </w:rPr>
        <w:tab/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Bitsko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RH, Holbrook JR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O'Masta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B, Maher B,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erles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A, Saadeh K, et al. A Systematic Review and Meta-Analysis of Prenatal, Birth, and Postnatal Factors Associated with Attention-Deficit/Hyperactivity Disorder in Children. Prev Sci (2024) 25(Suppl 2):203-24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Epub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20220318.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doi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>: 10.1007/s11121-022-01359-3</w:t>
      </w:r>
    </w:p>
    <w:p w14:paraId="76D8008F" w14:textId="77777777" w:rsidR="009D7CB7" w:rsidRPr="007B4680" w:rsidRDefault="00000000" w:rsidP="007B4680">
      <w:pPr>
        <w:widowControl/>
        <w:jc w:val="left"/>
        <w:outlineLvl w:val="0"/>
        <w:rPr>
          <w:rFonts w:ascii="Times New Roman" w:eastAsia="SimSun" w:hAnsi="Times New Roman" w:cs="Times New Roman"/>
          <w:sz w:val="24"/>
        </w:rPr>
      </w:pPr>
      <w:bookmarkStart w:id="7" w:name="_Toc21075"/>
      <w:bookmarkStart w:id="8" w:name="_Toc22706"/>
      <w:bookmarkStart w:id="9" w:name="_Toc22161"/>
      <w:bookmarkStart w:id="10" w:name="_Toc223619198"/>
      <w:r w:rsidRPr="007B4680">
        <w:rPr>
          <w:rFonts w:ascii="Times New Roman" w:eastAsia="SimSun" w:hAnsi="Times New Roman" w:cs="Times New Roman"/>
          <w:sz w:val="24"/>
          <w:lang w:val="en"/>
        </w:rPr>
        <w:lastRenderedPageBreak/>
        <w:t>Table S1.</w:t>
      </w:r>
      <w:r w:rsidRPr="007B4680">
        <w:rPr>
          <w:rFonts w:ascii="Times New Roman" w:eastAsia="SimSun" w:hAnsi="Times New Roman" w:cs="Times New Roman"/>
          <w:sz w:val="24"/>
        </w:rPr>
        <w:t xml:space="preserve"> Summary of previous meta-analyses examining the effects of caffeine on swimming performance</w:t>
      </w:r>
      <w:bookmarkEnd w:id="7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3649"/>
        <w:gridCol w:w="1631"/>
        <w:gridCol w:w="5412"/>
        <w:gridCol w:w="1636"/>
      </w:tblGrid>
      <w:tr w:rsidR="007B4680" w:rsidRPr="007B4680" w14:paraId="25BF2465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A5340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8AE44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C255BF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Study 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0619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Main find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8BE824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Statistical findings</w:t>
            </w:r>
          </w:p>
        </w:tc>
      </w:tr>
      <w:tr w:rsidR="007B4680" w:rsidRPr="007B4680" w14:paraId="63C607C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D76C7E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B4680">
              <w:rPr>
                <w:rFonts w:ascii="Times New Roman" w:hAnsi="Times New Roman" w:cs="Times New Roman"/>
                <w:sz w:val="24"/>
              </w:rPr>
              <w:t>Grgic</w:t>
            </w:r>
            <w:proofErr w:type="spellEnd"/>
            <w:r w:rsidRPr="007B4680">
              <w:rPr>
                <w:rFonts w:ascii="Times New Roman" w:hAnsi="Times New Roman" w:cs="Times New Roman"/>
                <w:sz w:val="24"/>
              </w:rPr>
              <w:t>. 202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6A106A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Direct comparison</w:t>
            </w:r>
          </w:p>
          <w:p w14:paraId="340488E7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(Caffeine vs Placebo only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04C9F4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8 studies</w:t>
            </w:r>
          </w:p>
          <w:p w14:paraId="2BC46CC9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124 swimmer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8E180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Caffeine ingestion significantly improved swimming performance.</w:t>
            </w:r>
          </w:p>
          <w:p w14:paraId="4B3BFF6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Cohen’s d: –0.20; 95% CI: –0.32, –0.08;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= 0.0008.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C139B4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↑</w:t>
            </w:r>
          </w:p>
        </w:tc>
      </w:tr>
      <w:tr w:rsidR="007B4680" w:rsidRPr="007B4680" w14:paraId="2914F5D2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E153E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Huang et al.</w:t>
            </w:r>
          </w:p>
          <w:p w14:paraId="2C91D5B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2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BFF656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Direct comparison</w:t>
            </w:r>
          </w:p>
          <w:p w14:paraId="6C5A37ED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(Caffeine vs Placebo onl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20748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① 25m swim:</w:t>
            </w:r>
          </w:p>
          <w:p w14:paraId="64229157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2 studies</w:t>
            </w:r>
          </w:p>
          <w:p w14:paraId="1D2EA8F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13 swimmers</w:t>
            </w:r>
          </w:p>
          <w:p w14:paraId="22142CCC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② 50m swim:</w:t>
            </w:r>
          </w:p>
          <w:p w14:paraId="7B0762A0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3 studies</w:t>
            </w:r>
          </w:p>
          <w:p w14:paraId="655F9021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41 swimmers</w:t>
            </w:r>
          </w:p>
          <w:p w14:paraId="1E29338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③ Swim velocity</w:t>
            </w:r>
          </w:p>
          <w:p w14:paraId="2DA9BCD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2 studies</w:t>
            </w:r>
          </w:p>
          <w:p w14:paraId="63BD9FC6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8 and 9 swimmers</w:t>
            </w:r>
          </w:p>
          <w:p w14:paraId="7CA766D0" w14:textId="77777777" w:rsidR="009D7CB7" w:rsidRPr="007B4680" w:rsidRDefault="009D7CB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02B61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>o significant difference between caffeine and placebo in the 25 m tim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162CFEC9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SMD: -0.14; 95% CI: -0.91, 0.63;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= 0.73. </w:t>
            </w:r>
          </w:p>
          <w:p w14:paraId="573710A0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>o significant difference between caffeine and placebo in the 5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m tim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7685BF6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SMD: -0.06; 95% CI: -0.50, 0.37;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= 0.78. </w:t>
            </w:r>
          </w:p>
          <w:p w14:paraId="040C1D1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>o significant difference between caffeine and placebo in the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 xml:space="preserve"> swimming velocity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5FC408CA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SMD: 0.47; 95% CI: -1.97, 2.92;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= 0.70.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9211A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≈</w:t>
            </w:r>
          </w:p>
        </w:tc>
      </w:tr>
      <w:tr w:rsidR="007B4680" w:rsidRPr="007B4680" w14:paraId="70DAC81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93CC81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Huang et al.</w:t>
            </w:r>
          </w:p>
          <w:p w14:paraId="4F1953C5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2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AF7D6B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Network comparison</w:t>
            </w:r>
          </w:p>
          <w:p w14:paraId="7C6B24F8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(Different Supplements; isolated caffeine vs placeb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7639A7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① 100m swim:</w:t>
            </w:r>
          </w:p>
          <w:p w14:paraId="138E8361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1 study</w:t>
            </w:r>
          </w:p>
          <w:p w14:paraId="5D52CD3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8 swimmers</w:t>
            </w:r>
          </w:p>
          <w:p w14:paraId="4C96D067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② 200m swim:</w:t>
            </w:r>
          </w:p>
          <w:p w14:paraId="50C5E612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lastRenderedPageBreak/>
              <w:t>1 study</w:t>
            </w:r>
          </w:p>
          <w:p w14:paraId="53181488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6 swimmers</w:t>
            </w:r>
          </w:p>
          <w:p w14:paraId="5DD896FF" w14:textId="77777777" w:rsidR="009D7CB7" w:rsidRPr="007B4680" w:rsidRDefault="009D7CB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259C90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lastRenderedPageBreak/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o significant difference between caffeine and placebo in the 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100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m tim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12F417AF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SMD: -0.07; 95% CI: -1.20, 1.09. Not reported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value. </w:t>
            </w:r>
          </w:p>
          <w:p w14:paraId="393D401C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o significant difference between caffeine and placebo in the 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200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m tim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7DD13A19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lastRenderedPageBreak/>
              <w:t xml:space="preserve">SMD: -0.20; 95% CI: -1.06, 0.68. Not reported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 value.</w:t>
            </w:r>
          </w:p>
          <w:p w14:paraId="5EAEDFAB" w14:textId="77777777" w:rsidR="009D7CB7" w:rsidRPr="007B4680" w:rsidRDefault="009D7CB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C7966F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lastRenderedPageBreak/>
              <w:t>≈</w:t>
            </w:r>
          </w:p>
        </w:tc>
      </w:tr>
      <w:tr w:rsidR="007B4680" w:rsidRPr="007B4680" w14:paraId="6770351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C5EB00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Domínguez et al.</w:t>
            </w:r>
          </w:p>
          <w:p w14:paraId="64D52116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2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632AC6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Network comparison</w:t>
            </w:r>
          </w:p>
          <w:p w14:paraId="7A6CC957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(Different Supplements; isolated caffeine vs placeb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74FF86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3 studies</w:t>
            </w:r>
          </w:p>
          <w:p w14:paraId="357B8754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50 swimm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037E93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o significant difference between caffeine and placebo in the </w:t>
            </w:r>
            <w:r w:rsidRPr="007B4680">
              <w:rPr>
                <w:rFonts w:ascii="Times New Roman" w:hAnsi="Times New Roman" w:cs="Times New Roman" w:hint="eastAsia"/>
                <w:sz w:val="24"/>
              </w:rPr>
              <w:t>swimming performance</w:t>
            </w:r>
            <w:r w:rsidRPr="007B4680">
              <w:rPr>
                <w:rFonts w:ascii="Times New Roman" w:hAnsi="Times New Roman" w:cs="Times New Roman"/>
                <w:sz w:val="24"/>
              </w:rPr>
              <w:t>.</w:t>
            </w:r>
          </w:p>
          <w:p w14:paraId="241BBE2C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 xml:space="preserve">SMD:  -0.08; 95% CI: −0.47 to 0.32, </w:t>
            </w:r>
            <w:r w:rsidRPr="007B468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B4680">
              <w:rPr>
                <w:rFonts w:ascii="Times New Roman" w:hAnsi="Times New Roman" w:cs="Times New Roman"/>
                <w:sz w:val="24"/>
              </w:rPr>
              <w:t xml:space="preserve"> = 0.70.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5B5F9F" w14:textId="77777777" w:rsidR="009D7CB7" w:rsidRPr="007B4680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B4680">
              <w:rPr>
                <w:rFonts w:ascii="Times New Roman" w:hAnsi="Times New Roman" w:cs="Times New Roman"/>
                <w:sz w:val="24"/>
              </w:rPr>
              <w:t>≈</w:t>
            </w:r>
          </w:p>
        </w:tc>
      </w:tr>
    </w:tbl>
    <w:p w14:paraId="56B1CDDB" w14:textId="77777777" w:rsidR="009D7CB7" w:rsidRPr="007B4680" w:rsidRDefault="009D7CB7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7E333939" w14:textId="77777777" w:rsidR="009D7CB7" w:rsidRPr="007B4680" w:rsidRDefault="0000000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gramStart"/>
      <w:r w:rsidRPr="007B4680">
        <w:rPr>
          <w:rFonts w:ascii="Times New Roman" w:hAnsi="Times New Roman" w:cs="Times New Roman"/>
          <w:sz w:val="24"/>
        </w:rPr>
        <w:t>Note:↑</w:t>
      </w:r>
      <w:proofErr w:type="gramEnd"/>
      <w:r w:rsidRPr="007B4680">
        <w:rPr>
          <w:rFonts w:ascii="Times New Roman" w:hAnsi="Times New Roman" w:cs="Times New Roman"/>
          <w:sz w:val="24"/>
        </w:rPr>
        <w:t>: Significant difference between caffeine condition and placebo condition (p &lt; 0.05); ≈:</w:t>
      </w:r>
      <w:r w:rsidRPr="007B4680">
        <w:rPr>
          <w:rFonts w:ascii="Times New Roman" w:hAnsi="Times New Roman" w:cs="Times New Roman" w:hint="eastAsia"/>
          <w:sz w:val="24"/>
        </w:rPr>
        <w:t xml:space="preserve"> </w:t>
      </w:r>
      <w:r w:rsidRPr="007B4680">
        <w:rPr>
          <w:rFonts w:ascii="Times New Roman" w:hAnsi="Times New Roman" w:cs="Times New Roman"/>
          <w:sz w:val="24"/>
        </w:rPr>
        <w:t>N</w:t>
      </w:r>
      <w:r w:rsidRPr="007B4680">
        <w:rPr>
          <w:rFonts w:ascii="Times New Roman" w:hAnsi="Times New Roman" w:cs="Times New Roman" w:hint="eastAsia"/>
          <w:sz w:val="24"/>
        </w:rPr>
        <w:t xml:space="preserve">o </w:t>
      </w:r>
      <w:r w:rsidRPr="007B4680">
        <w:rPr>
          <w:rFonts w:ascii="Times New Roman" w:hAnsi="Times New Roman" w:cs="Times New Roman"/>
          <w:sz w:val="24"/>
        </w:rPr>
        <w:t>significant difference between caffeine condition and placebo condition (p &gt; 0.05)</w:t>
      </w:r>
      <w:r w:rsidRPr="007B4680">
        <w:rPr>
          <w:rFonts w:ascii="Times New Roman" w:hAnsi="Times New Roman" w:cs="Times New Roman" w:hint="eastAsia"/>
          <w:sz w:val="24"/>
        </w:rPr>
        <w:t>.</w:t>
      </w:r>
    </w:p>
    <w:p w14:paraId="0E274AC7" w14:textId="77777777" w:rsidR="009D7CB7" w:rsidRPr="007B4680" w:rsidRDefault="0000000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7B4680">
        <w:rPr>
          <w:rFonts w:ascii="Times New Roman" w:hAnsi="Times New Roman" w:cs="Times New Roman"/>
          <w:sz w:val="24"/>
        </w:rPr>
        <w:t>[</w:t>
      </w:r>
      <w:proofErr w:type="gramStart"/>
      <w:r w:rsidRPr="007B4680">
        <w:rPr>
          <w:rFonts w:ascii="Times New Roman" w:hAnsi="Times New Roman" w:cs="Times New Roman"/>
          <w:sz w:val="24"/>
        </w:rPr>
        <w:t>1]</w:t>
      </w:r>
      <w:proofErr w:type="spellStart"/>
      <w:r w:rsidRPr="007B4680">
        <w:rPr>
          <w:rFonts w:ascii="Times New Roman" w:hAnsi="Times New Roman" w:cs="Times New Roman"/>
          <w:sz w:val="24"/>
        </w:rPr>
        <w:t>Grgic</w:t>
      </w:r>
      <w:proofErr w:type="spellEnd"/>
      <w:proofErr w:type="gramEnd"/>
      <w:r w:rsidRPr="007B4680">
        <w:rPr>
          <w:rFonts w:ascii="Times New Roman" w:hAnsi="Times New Roman" w:cs="Times New Roman"/>
          <w:sz w:val="24"/>
        </w:rPr>
        <w:t>. (2022) A meta-analysis on the effects of caffeine ingestion on swimming performance</w:t>
      </w:r>
    </w:p>
    <w:p w14:paraId="146C6C91" w14:textId="77777777" w:rsidR="009D7CB7" w:rsidRPr="007B4680" w:rsidRDefault="0000000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7B4680">
        <w:rPr>
          <w:rFonts w:ascii="Times New Roman" w:hAnsi="Times New Roman" w:cs="Times New Roman"/>
          <w:sz w:val="24"/>
        </w:rPr>
        <w:t>[</w:t>
      </w:r>
      <w:proofErr w:type="gramStart"/>
      <w:r w:rsidRPr="007B4680">
        <w:rPr>
          <w:rFonts w:ascii="Times New Roman" w:hAnsi="Times New Roman" w:cs="Times New Roman"/>
          <w:sz w:val="24"/>
        </w:rPr>
        <w:t>2]Huang</w:t>
      </w:r>
      <w:proofErr w:type="gramEnd"/>
      <w:r w:rsidRPr="007B4680">
        <w:rPr>
          <w:rFonts w:ascii="Times New Roman" w:hAnsi="Times New Roman" w:cs="Times New Roman"/>
          <w:sz w:val="24"/>
        </w:rPr>
        <w:t xml:space="preserve"> et al. (2025) Does caffeine intake enhance physical and physiological performance in swimmers? a systematic review and meta-analysis</w:t>
      </w:r>
    </w:p>
    <w:p w14:paraId="1E8DB9F7" w14:textId="77777777" w:rsidR="009D7CB7" w:rsidRPr="007B4680" w:rsidRDefault="0000000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7B4680">
        <w:rPr>
          <w:rFonts w:ascii="Times New Roman" w:hAnsi="Times New Roman" w:cs="Times New Roman"/>
          <w:sz w:val="24"/>
        </w:rPr>
        <w:t>[</w:t>
      </w:r>
      <w:proofErr w:type="gramStart"/>
      <w:r w:rsidRPr="007B4680">
        <w:rPr>
          <w:rFonts w:ascii="Times New Roman" w:hAnsi="Times New Roman" w:cs="Times New Roman"/>
          <w:sz w:val="24"/>
        </w:rPr>
        <w:t>3]Huang</w:t>
      </w:r>
      <w:proofErr w:type="gramEnd"/>
      <w:r w:rsidRPr="007B4680">
        <w:rPr>
          <w:rFonts w:ascii="Times New Roman" w:hAnsi="Times New Roman" w:cs="Times New Roman"/>
          <w:sz w:val="24"/>
        </w:rPr>
        <w:t xml:space="preserve"> et al. (2024) Effects of Different Dietary Supplements on Swimming Performance: A Systematic Review and Network Meta-Analysis</w:t>
      </w:r>
    </w:p>
    <w:p w14:paraId="3E23F08D" w14:textId="77777777" w:rsidR="009D7CB7" w:rsidRPr="007B4680" w:rsidRDefault="0000000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</w:rPr>
        <w:sectPr w:rsidR="009D7CB7" w:rsidRPr="007B468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B4680">
        <w:rPr>
          <w:rFonts w:ascii="Times New Roman" w:hAnsi="Times New Roman" w:cs="Times New Roman"/>
          <w:sz w:val="24"/>
        </w:rPr>
        <w:t>[</w:t>
      </w:r>
      <w:proofErr w:type="gramStart"/>
      <w:r w:rsidRPr="007B4680">
        <w:rPr>
          <w:rFonts w:ascii="Times New Roman" w:hAnsi="Times New Roman" w:cs="Times New Roman"/>
          <w:sz w:val="24"/>
        </w:rPr>
        <w:t>4]Domínguez</w:t>
      </w:r>
      <w:proofErr w:type="gramEnd"/>
      <w:r w:rsidRPr="007B4680">
        <w:rPr>
          <w:rFonts w:ascii="Times New Roman" w:hAnsi="Times New Roman" w:cs="Times New Roman"/>
          <w:sz w:val="24"/>
        </w:rPr>
        <w:t xml:space="preserve"> et al. (2025) Sport supplementation in competitive swimmers: a systematic review with meta-analysis</w:t>
      </w:r>
    </w:p>
    <w:p w14:paraId="03D0376E" w14:textId="77777777" w:rsidR="009D7CB7" w:rsidRPr="007B4680" w:rsidRDefault="009D7CB7" w:rsidP="007B4680">
      <w:pPr>
        <w:widowControl/>
        <w:rPr>
          <w:rFonts w:ascii="Times New Roman" w:eastAsia="SimSun" w:hAnsi="Times New Roman" w:cs="Times New Roman"/>
          <w:sz w:val="24"/>
          <w:lang w:val="en"/>
        </w:rPr>
      </w:pPr>
    </w:p>
    <w:p w14:paraId="65EB2125" w14:textId="4EED213E" w:rsidR="009D7CB7" w:rsidRPr="007B4680" w:rsidRDefault="00000000">
      <w:pPr>
        <w:widowControl/>
        <w:outlineLvl w:val="0"/>
        <w:rPr>
          <w:rFonts w:ascii="Times New Roman" w:eastAsia="SimSun" w:hAnsi="Times New Roman" w:cs="Times New Roman"/>
          <w:sz w:val="24"/>
          <w:lang w:val="en"/>
        </w:rPr>
      </w:pPr>
      <w:bookmarkStart w:id="11" w:name="_Toc28228"/>
      <w:bookmarkStart w:id="12" w:name="_Toc3321"/>
      <w:bookmarkStart w:id="13" w:name="_Toc6083"/>
      <w:r w:rsidRPr="007B4680">
        <w:rPr>
          <w:rFonts w:ascii="Times New Roman" w:eastAsia="SimSun" w:hAnsi="Times New Roman" w:cs="Times New Roman"/>
          <w:sz w:val="24"/>
          <w:lang w:val="en"/>
        </w:rPr>
        <w:t>Table S</w:t>
      </w:r>
      <w:r w:rsidRPr="007B4680">
        <w:rPr>
          <w:rFonts w:ascii="Times New Roman" w:eastAsia="SimSun" w:hAnsi="Times New Roman" w:cs="Times New Roman" w:hint="eastAsia"/>
          <w:sz w:val="24"/>
        </w:rPr>
        <w:t>2</w:t>
      </w:r>
      <w:r w:rsidRPr="007B4680">
        <w:rPr>
          <w:rFonts w:ascii="Times New Roman" w:eastAsia="SimSun" w:hAnsi="Times New Roman" w:cs="Times New Roman"/>
          <w:sz w:val="24"/>
          <w:lang w:val="en"/>
        </w:rPr>
        <w:t>. GRADE Evidence Quality Assessment Table</w:t>
      </w:r>
      <w:bookmarkEnd w:id="8"/>
      <w:bookmarkEnd w:id="9"/>
      <w:bookmarkEnd w:id="10"/>
      <w:bookmarkEnd w:id="11"/>
      <w:bookmarkEnd w:id="12"/>
      <w:bookmarkEnd w:id="13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226"/>
        <w:gridCol w:w="1190"/>
        <w:gridCol w:w="1075"/>
        <w:gridCol w:w="1536"/>
        <w:gridCol w:w="1661"/>
        <w:gridCol w:w="1513"/>
        <w:gridCol w:w="1509"/>
        <w:gridCol w:w="1340"/>
        <w:gridCol w:w="1238"/>
        <w:tblGridChange w:id="14">
          <w:tblGrid>
            <w:gridCol w:w="1670"/>
            <w:gridCol w:w="1226"/>
            <w:gridCol w:w="1190"/>
            <w:gridCol w:w="1075"/>
            <w:gridCol w:w="1536"/>
            <w:gridCol w:w="1661"/>
            <w:gridCol w:w="1513"/>
            <w:gridCol w:w="1509"/>
            <w:gridCol w:w="1340"/>
            <w:gridCol w:w="1238"/>
          </w:tblGrid>
        </w:tblGridChange>
      </w:tblGrid>
      <w:tr w:rsidR="007B4680" w:rsidRPr="007B4680" w14:paraId="3B73555F" w14:textId="77777777" w:rsidTr="009D7CB7">
        <w:trPr>
          <w:jc w:val="center"/>
        </w:trPr>
        <w:tc>
          <w:tcPr>
            <w:tcW w:w="611" w:type="pct"/>
            <w:vMerge w:val="restart"/>
            <w:tcBorders>
              <w:top w:val="single" w:sz="12" w:space="0" w:color="auto"/>
            </w:tcBorders>
            <w:vAlign w:val="center"/>
          </w:tcPr>
          <w:p w14:paraId="08636C66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CAF</w:t>
            </w:r>
          </w:p>
          <w:p w14:paraId="6942445E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vs</w:t>
            </w:r>
          </w:p>
          <w:p w14:paraId="2E45B6A5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PLA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vAlign w:val="center"/>
          </w:tcPr>
          <w:p w14:paraId="437CB261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 xml:space="preserve">Study </w:t>
            </w: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/</w:t>
            </w: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Patients</w:t>
            </w:r>
          </w:p>
        </w:tc>
        <w:tc>
          <w:tcPr>
            <w:tcW w:w="439" w:type="pct"/>
            <w:vMerge w:val="restart"/>
            <w:tcBorders>
              <w:top w:val="single" w:sz="12" w:space="0" w:color="auto"/>
            </w:tcBorders>
            <w:vAlign w:val="center"/>
          </w:tcPr>
          <w:p w14:paraId="21D4164C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Study Design</w:t>
            </w:r>
          </w:p>
        </w:tc>
        <w:tc>
          <w:tcPr>
            <w:tcW w:w="2549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681A07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Certainty of Evidence Assessment</w:t>
            </w:r>
          </w:p>
        </w:tc>
        <w:tc>
          <w:tcPr>
            <w:tcW w:w="493" w:type="pct"/>
            <w:vMerge w:val="restart"/>
            <w:tcBorders>
              <w:top w:val="single" w:sz="12" w:space="0" w:color="auto"/>
            </w:tcBorders>
            <w:vAlign w:val="center"/>
          </w:tcPr>
          <w:p w14:paraId="14BB7622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SMD/MD</w:t>
            </w:r>
          </w:p>
          <w:p w14:paraId="76AFA5EE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[95%CI]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vAlign w:val="center"/>
          </w:tcPr>
          <w:p w14:paraId="4B7D8269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Certainty</w:t>
            </w:r>
          </w:p>
          <w:p w14:paraId="2900E62A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of</w:t>
            </w:r>
          </w:p>
          <w:p w14:paraId="228AA1F1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Evidence</w:t>
            </w:r>
          </w:p>
        </w:tc>
      </w:tr>
      <w:tr w:rsidR="007B4680" w:rsidRPr="007B4680" w14:paraId="54A5F23A" w14:textId="77777777" w:rsidTr="009D7CB7">
        <w:trPr>
          <w:jc w:val="center"/>
        </w:trPr>
        <w:tc>
          <w:tcPr>
            <w:tcW w:w="611" w:type="pct"/>
            <w:vMerge/>
            <w:tcBorders>
              <w:bottom w:val="single" w:sz="8" w:space="0" w:color="auto"/>
            </w:tcBorders>
            <w:vAlign w:val="center"/>
          </w:tcPr>
          <w:p w14:paraId="529EE78A" w14:textId="77777777" w:rsidR="009D7CB7" w:rsidRPr="007B4680" w:rsidRDefault="009D7CB7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</w:p>
        </w:tc>
        <w:tc>
          <w:tcPr>
            <w:tcW w:w="452" w:type="pct"/>
            <w:vMerge/>
            <w:tcBorders>
              <w:bottom w:val="single" w:sz="8" w:space="0" w:color="auto"/>
            </w:tcBorders>
            <w:vAlign w:val="center"/>
          </w:tcPr>
          <w:p w14:paraId="352584A8" w14:textId="77777777" w:rsidR="009D7CB7" w:rsidRPr="007B4680" w:rsidRDefault="009D7CB7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</w:p>
        </w:tc>
        <w:tc>
          <w:tcPr>
            <w:tcW w:w="439" w:type="pct"/>
            <w:vMerge/>
            <w:tcBorders>
              <w:bottom w:val="single" w:sz="8" w:space="0" w:color="auto"/>
            </w:tcBorders>
            <w:vAlign w:val="center"/>
          </w:tcPr>
          <w:p w14:paraId="7B5EED9B" w14:textId="77777777" w:rsidR="009D7CB7" w:rsidRPr="007B4680" w:rsidRDefault="009D7CB7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E4594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Risk of Bias</w:t>
            </w:r>
          </w:p>
        </w:tc>
        <w:tc>
          <w:tcPr>
            <w:tcW w:w="4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FF265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Inconsistency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12C5EF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Indirectness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05956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Imprecision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00737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Other</w:t>
            </w:r>
          </w:p>
          <w:p w14:paraId="5B11B40D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consideration</w:t>
            </w:r>
          </w:p>
        </w:tc>
        <w:tc>
          <w:tcPr>
            <w:tcW w:w="493" w:type="pct"/>
            <w:vMerge/>
            <w:tcBorders>
              <w:bottom w:val="single" w:sz="8" w:space="0" w:color="auto"/>
            </w:tcBorders>
            <w:vAlign w:val="center"/>
          </w:tcPr>
          <w:p w14:paraId="5135464A" w14:textId="77777777" w:rsidR="009D7CB7" w:rsidRPr="007B4680" w:rsidRDefault="009D7CB7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</w:p>
        </w:tc>
        <w:tc>
          <w:tcPr>
            <w:tcW w:w="456" w:type="pct"/>
            <w:vMerge/>
            <w:tcBorders>
              <w:bottom w:val="single" w:sz="8" w:space="0" w:color="auto"/>
            </w:tcBorders>
            <w:vAlign w:val="center"/>
          </w:tcPr>
          <w:p w14:paraId="03D6707C" w14:textId="77777777" w:rsidR="009D7CB7" w:rsidRPr="007B4680" w:rsidRDefault="009D7CB7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</w:p>
        </w:tc>
      </w:tr>
      <w:tr w:rsidR="007B4680" w:rsidRPr="007B4680" w14:paraId="63CFF49C" w14:textId="77777777" w:rsidTr="009D7CB7">
        <w:trPr>
          <w:jc w:val="center"/>
        </w:trPr>
        <w:tc>
          <w:tcPr>
            <w:tcW w:w="611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D4A8936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B4680"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  <w:t>Swimming</w:t>
            </w:r>
          </w:p>
          <w:p w14:paraId="2F7EDD45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  <w:t>Performance</w:t>
            </w:r>
          </w:p>
        </w:tc>
        <w:tc>
          <w:tcPr>
            <w:tcW w:w="452" w:type="pct"/>
            <w:tcBorders>
              <w:top w:val="single" w:sz="8" w:space="0" w:color="auto"/>
              <w:bottom w:val="nil"/>
            </w:tcBorders>
            <w:vAlign w:val="center"/>
          </w:tcPr>
          <w:p w14:paraId="30FB7543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3</w:t>
            </w: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/176</w:t>
            </w:r>
          </w:p>
        </w:tc>
        <w:tc>
          <w:tcPr>
            <w:tcW w:w="439" w:type="pct"/>
            <w:tcBorders>
              <w:top w:val="single" w:sz="8" w:space="0" w:color="auto"/>
              <w:bottom w:val="nil"/>
            </w:tcBorders>
            <w:vAlign w:val="center"/>
          </w:tcPr>
          <w:p w14:paraId="39CE52F9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RCT</w:t>
            </w:r>
          </w:p>
        </w:tc>
        <w:tc>
          <w:tcPr>
            <w:tcW w:w="398" w:type="pct"/>
            <w:tcBorders>
              <w:top w:val="single" w:sz="8" w:space="0" w:color="auto"/>
              <w:bottom w:val="nil"/>
            </w:tcBorders>
            <w:vAlign w:val="center"/>
          </w:tcPr>
          <w:p w14:paraId="3B51E6CF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t serious</w:t>
            </w:r>
          </w:p>
        </w:tc>
        <w:tc>
          <w:tcPr>
            <w:tcW w:w="487" w:type="pct"/>
            <w:tcBorders>
              <w:top w:val="single" w:sz="8" w:space="0" w:color="auto"/>
              <w:bottom w:val="nil"/>
            </w:tcBorders>
            <w:vAlign w:val="center"/>
          </w:tcPr>
          <w:p w14:paraId="5010708F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B4680">
              <w:rPr>
                <w:rFonts w:ascii="Times New Roman" w:eastAsia="SimSun" w:hAnsi="Times New Roman" w:cs="Times New Roman"/>
                <w:sz w:val="24"/>
              </w:rPr>
              <w:t>Serious</w:t>
            </w:r>
            <w:r w:rsidRPr="007B4680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vAlign w:val="center"/>
          </w:tcPr>
          <w:p w14:paraId="21BB043A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t serious</w:t>
            </w:r>
          </w:p>
        </w:tc>
        <w:tc>
          <w:tcPr>
            <w:tcW w:w="555" w:type="pct"/>
            <w:tcBorders>
              <w:top w:val="single" w:sz="8" w:space="0" w:color="auto"/>
              <w:bottom w:val="nil"/>
            </w:tcBorders>
            <w:vAlign w:val="center"/>
          </w:tcPr>
          <w:p w14:paraId="1E9DFC97" w14:textId="01E49CE5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7B4680">
              <w:rPr>
                <w:rFonts w:ascii="Times New Roman" w:eastAsia="SimSun" w:hAnsi="Times New Roman" w:cs="Times New Roman"/>
                <w:sz w:val="24"/>
              </w:rPr>
              <w:t>erious</w:t>
            </w:r>
            <w:r w:rsidRPr="007B4680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01" w:type="pct"/>
            <w:tcBorders>
              <w:top w:val="single" w:sz="8" w:space="0" w:color="auto"/>
              <w:bottom w:val="nil"/>
            </w:tcBorders>
            <w:vAlign w:val="center"/>
          </w:tcPr>
          <w:p w14:paraId="2DEFE654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ne</w:t>
            </w:r>
          </w:p>
        </w:tc>
        <w:tc>
          <w:tcPr>
            <w:tcW w:w="493" w:type="pct"/>
            <w:tcBorders>
              <w:top w:val="single" w:sz="8" w:space="0" w:color="auto"/>
              <w:bottom w:val="nil"/>
            </w:tcBorders>
            <w:vAlign w:val="center"/>
          </w:tcPr>
          <w:p w14:paraId="6763E434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sz w:val="24"/>
              </w:rPr>
              <w:t>0.57</w:t>
            </w:r>
            <w:r w:rsidRPr="007B4680">
              <w:rPr>
                <w:rFonts w:ascii="Times New Roman" w:eastAsia="SimSun" w:hAnsi="Times New Roman" w:cs="Times New Roman"/>
                <w:sz w:val="24"/>
              </w:rPr>
              <w:br/>
              <w:t>(0.20 to 0.94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vAlign w:val="center"/>
          </w:tcPr>
          <w:p w14:paraId="7E3687DD" w14:textId="0E31A30E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⨁⨁</w:t>
            </w:r>
            <w:r w:rsidRPr="007B4680">
              <w:rPr>
                <w:rFonts w:ascii="Times New Roman" w:eastAsia="MS Mincho" w:hAnsi="Times New Roman" w:cs="Times New Roman"/>
                <w:sz w:val="24"/>
                <w:lang w:val="en"/>
              </w:rPr>
              <w:t>◯</w:t>
            </w:r>
            <w:r w:rsidRPr="007B4680">
              <w:rPr>
                <w:rFonts w:ascii="Times New Roman" w:eastAsia="MS Mincho" w:hAnsi="Times New Roman" w:cs="Times New Roman" w:hint="eastAsia"/>
                <w:sz w:val="24"/>
                <w:lang w:val="en"/>
              </w:rPr>
              <w:t>◯</w:t>
            </w:r>
          </w:p>
          <w:p w14:paraId="0D07157C" w14:textId="46FA20D4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Low</w:t>
            </w:r>
          </w:p>
        </w:tc>
      </w:tr>
      <w:tr w:rsidR="007B4680" w:rsidRPr="007B4680" w14:paraId="05D4ACDC" w14:textId="77777777" w:rsidTr="009D7CB7">
        <w:trPr>
          <w:jc w:val="center"/>
        </w:trPr>
        <w:tc>
          <w:tcPr>
            <w:tcW w:w="61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BE7F836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B4680"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  <w:t>Blood</w:t>
            </w:r>
          </w:p>
          <w:p w14:paraId="4D2A0CE7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Style w:val="label"/>
                <w:rFonts w:ascii="Times New Roman" w:eastAsia="SimSun" w:hAnsi="Times New Roman" w:cs="Times New Roman"/>
                <w:b/>
                <w:bCs/>
                <w:sz w:val="24"/>
              </w:rPr>
              <w:t>Lactate</w:t>
            </w:r>
          </w:p>
        </w:tc>
        <w:tc>
          <w:tcPr>
            <w:tcW w:w="452" w:type="pct"/>
            <w:tcBorders>
              <w:top w:val="nil"/>
              <w:bottom w:val="single" w:sz="8" w:space="0" w:color="auto"/>
            </w:tcBorders>
            <w:vAlign w:val="center"/>
          </w:tcPr>
          <w:p w14:paraId="613DD93A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8</w:t>
            </w: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/79</w:t>
            </w:r>
          </w:p>
        </w:tc>
        <w:tc>
          <w:tcPr>
            <w:tcW w:w="439" w:type="pct"/>
            <w:tcBorders>
              <w:top w:val="nil"/>
              <w:bottom w:val="single" w:sz="8" w:space="0" w:color="auto"/>
            </w:tcBorders>
            <w:vAlign w:val="center"/>
          </w:tcPr>
          <w:p w14:paraId="1CC361B6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RCT</w:t>
            </w: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  <w:vAlign w:val="center"/>
          </w:tcPr>
          <w:p w14:paraId="0E883C37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t serious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vAlign w:val="center"/>
          </w:tcPr>
          <w:p w14:paraId="1B7ACD32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B4680">
              <w:rPr>
                <w:rFonts w:ascii="Times New Roman" w:eastAsia="SimSun" w:hAnsi="Times New Roman" w:cs="Times New Roman"/>
                <w:sz w:val="24"/>
              </w:rPr>
              <w:t>Serious</w:t>
            </w:r>
            <w:r w:rsidRPr="007B4680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511EA804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t serious</w:t>
            </w:r>
          </w:p>
        </w:tc>
        <w:tc>
          <w:tcPr>
            <w:tcW w:w="555" w:type="pct"/>
            <w:tcBorders>
              <w:top w:val="nil"/>
              <w:bottom w:val="single" w:sz="8" w:space="0" w:color="auto"/>
            </w:tcBorders>
            <w:vAlign w:val="center"/>
          </w:tcPr>
          <w:p w14:paraId="20208BC7" w14:textId="587422A2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7B4680">
              <w:rPr>
                <w:rFonts w:ascii="Times New Roman" w:eastAsia="SimSun" w:hAnsi="Times New Roman" w:cs="Times New Roman"/>
                <w:sz w:val="24"/>
              </w:rPr>
              <w:t>erious</w:t>
            </w:r>
            <w:r w:rsidRPr="007B4680">
              <w:rPr>
                <w:rFonts w:ascii="Times New Roman" w:eastAsia="SimSun" w:hAnsi="Times New Roman" w:cs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501" w:type="pct"/>
            <w:tcBorders>
              <w:top w:val="nil"/>
              <w:bottom w:val="single" w:sz="8" w:space="0" w:color="auto"/>
            </w:tcBorders>
            <w:vAlign w:val="center"/>
          </w:tcPr>
          <w:p w14:paraId="1B9F2178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</w:rPr>
              <w:t>None</w:t>
            </w:r>
          </w:p>
        </w:tc>
        <w:tc>
          <w:tcPr>
            <w:tcW w:w="493" w:type="pct"/>
            <w:tcBorders>
              <w:top w:val="nil"/>
              <w:bottom w:val="single" w:sz="8" w:space="0" w:color="auto"/>
            </w:tcBorders>
            <w:vAlign w:val="center"/>
          </w:tcPr>
          <w:p w14:paraId="42D3B9B5" w14:textId="77777777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sz w:val="24"/>
              </w:rPr>
              <w:t>0.85</w:t>
            </w:r>
            <w:r w:rsidRPr="007B4680">
              <w:rPr>
                <w:rFonts w:ascii="Times New Roman" w:eastAsia="SimSun" w:hAnsi="Times New Roman" w:cs="Times New Roman"/>
                <w:sz w:val="24"/>
              </w:rPr>
              <w:br/>
              <w:t>(0.22 to 1.49)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4F8828AC" w14:textId="497F0751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⨁⨁</w:t>
            </w:r>
            <w:r w:rsidRPr="007B4680">
              <w:rPr>
                <w:rFonts w:ascii="Times New Roman" w:eastAsia="MS Mincho" w:hAnsi="Times New Roman" w:cs="Times New Roman"/>
                <w:sz w:val="24"/>
                <w:lang w:val="en"/>
              </w:rPr>
              <w:t>◯</w:t>
            </w:r>
            <w:r w:rsidRPr="007B4680">
              <w:rPr>
                <w:rFonts w:ascii="Times New Roman" w:eastAsia="MS Mincho" w:hAnsi="Times New Roman" w:cs="Times New Roman" w:hint="eastAsia"/>
                <w:sz w:val="24"/>
                <w:lang w:val="en"/>
              </w:rPr>
              <w:t>◯</w:t>
            </w:r>
          </w:p>
          <w:p w14:paraId="358D391C" w14:textId="04CA515E" w:rsidR="009D7CB7" w:rsidRPr="007B4680" w:rsidRDefault="00000000">
            <w:pPr>
              <w:snapToGrid w:val="0"/>
              <w:spacing w:line="140" w:lineRule="atLeas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Low</w:t>
            </w:r>
          </w:p>
        </w:tc>
      </w:tr>
      <w:tr w:rsidR="009D7CB7" w:rsidRPr="007B4680" w14:paraId="74993E02" w14:textId="77777777">
        <w:trPr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F8248D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*GRADE Quality of Evidence and Strength of Recommendations:</w:t>
            </w:r>
          </w:p>
          <w:p w14:paraId="2C9F0AA4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High: The panel has high confidence in the estimated effect.</w:t>
            </w:r>
          </w:p>
          <w:p w14:paraId="6C68121D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Moderate: The panel has moderate confidence in the estimated effect.</w:t>
            </w:r>
          </w:p>
          <w:p w14:paraId="6F8BC8E2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Low: The panel has limited confidence in the estimated effect.</w:t>
            </w:r>
          </w:p>
          <w:p w14:paraId="60A68B19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/>
                <w:sz w:val="24"/>
                <w:lang w:val="en"/>
              </w:rPr>
              <w:t>Very low: The panel has very little confidence in the estimated effect.</w:t>
            </w:r>
          </w:p>
          <w:p w14:paraId="703327CE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  <w:lang w:val="en"/>
              </w:rPr>
              <w:t>a. Downgraded one level for inconsistency due to substantial unexplained heterogeneity across studies.</w:t>
            </w:r>
          </w:p>
          <w:p w14:paraId="758AEEFC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  <w:lang w:val="en"/>
              </w:rPr>
              <w:t>b. Downgraded one level for imprecision because the total sample size was limited and did not meet optimal information size considerations for a continuous outcome.</w:t>
            </w:r>
          </w:p>
          <w:p w14:paraId="6DFF4224" w14:textId="77777777" w:rsidR="009D7CB7" w:rsidRPr="007B4680" w:rsidRDefault="00000000">
            <w:pPr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lang w:val="en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  <w:lang w:val="en"/>
              </w:rPr>
              <w:t>c. Downgraded one level for imprecision because the total sample size was very small (n = 79) and did not meet optimal information size considerations for a continuous outcome; however, the 95% confidence interval did not cross the null effect, so one level of downgrading was judged more appropriate than two.</w:t>
            </w:r>
          </w:p>
        </w:tc>
      </w:tr>
    </w:tbl>
    <w:p w14:paraId="35ECD853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5A33BCE5" w14:textId="77777777" w:rsidR="009D7CB7" w:rsidRPr="007B4680" w:rsidRDefault="009D7CB7">
      <w:pPr>
        <w:outlineLvl w:val="0"/>
        <w:rPr>
          <w:rFonts w:ascii="Times New Roman" w:eastAsia="SimSun" w:hAnsi="Times New Roman" w:cs="Times New Roman"/>
          <w:sz w:val="24"/>
        </w:rPr>
        <w:sectPr w:rsidR="009D7CB7" w:rsidRPr="007B4680">
          <w:pgSz w:w="16838" w:h="11906" w:orient="landscape"/>
          <w:pgMar w:top="1797" w:right="1440" w:bottom="1797" w:left="1440" w:header="851" w:footer="992" w:gutter="0"/>
          <w:pgNumType w:start="1"/>
          <w:cols w:space="425"/>
          <w:docGrid w:type="lines" w:linePitch="312"/>
        </w:sectPr>
      </w:pPr>
      <w:bookmarkStart w:id="15" w:name="_Toc223619199"/>
    </w:p>
    <w:p w14:paraId="0DE287BE" w14:textId="7B5CC0D0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16" w:name="_Toc15127"/>
      <w:bookmarkStart w:id="17" w:name="_Toc2788"/>
      <w:bookmarkStart w:id="18" w:name="_Toc9845"/>
      <w:bookmarkStart w:id="19" w:name="_Toc19494"/>
      <w:bookmarkStart w:id="20" w:name="_Toc11614"/>
      <w:r w:rsidRPr="007B4680">
        <w:rPr>
          <w:rFonts w:ascii="Times New Roman" w:eastAsia="SimSun" w:hAnsi="Times New Roman" w:cs="Times New Roman"/>
          <w:sz w:val="24"/>
        </w:rPr>
        <w:lastRenderedPageBreak/>
        <w:t>Table S</w:t>
      </w:r>
      <w:r w:rsidRPr="007B4680">
        <w:rPr>
          <w:rFonts w:ascii="Times New Roman" w:eastAsia="SimSun" w:hAnsi="Times New Roman" w:cs="Times New Roman" w:hint="eastAsia"/>
          <w:sz w:val="24"/>
        </w:rPr>
        <w:t>3</w:t>
      </w:r>
      <w:r w:rsidRPr="007B4680">
        <w:rPr>
          <w:rFonts w:ascii="Times New Roman" w:eastAsia="SimSun" w:hAnsi="Times New Roman" w:cs="Times New Roman"/>
          <w:sz w:val="24"/>
        </w:rPr>
        <w:t>. Sensitivity analysis for the assumed correlation (r) used to derive change-score SDs for swimming performance. The table reports pooled effect estimates (SMD</w:t>
      </w:r>
      <w:r w:rsidRPr="007B4680">
        <w:rPr>
          <w:rFonts w:ascii="Times New Roman" w:eastAsia="SimSun" w:hAnsi="Times New Roman" w:cs="Times New Roman" w:hint="eastAsia"/>
          <w:sz w:val="24"/>
        </w:rPr>
        <w:t>; E</w:t>
      </w:r>
      <w:r w:rsidRPr="007B4680">
        <w:rPr>
          <w:rFonts w:ascii="Times New Roman" w:eastAsia="SimSun" w:hAnsi="Times New Roman" w:cs="Times New Roman"/>
          <w:kern w:val="0"/>
          <w:sz w:val="24"/>
          <w:lang w:bidi="ar"/>
        </w:rPr>
        <w:t>st</w:t>
      </w:r>
      <w:r w:rsidRPr="007B4680">
        <w:rPr>
          <w:rFonts w:ascii="Times New Roman" w:eastAsia="SimSun" w:hAnsi="Times New Roman" w:cs="Times New Roman"/>
          <w:sz w:val="24"/>
        </w:rPr>
        <w:t>), standard errors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(SE)</w:t>
      </w:r>
      <w:r w:rsidRPr="007B4680">
        <w:rPr>
          <w:rFonts w:ascii="Times New Roman" w:eastAsia="SimSun" w:hAnsi="Times New Roman" w:cs="Times New Roman"/>
          <w:sz w:val="24"/>
        </w:rPr>
        <w:t>, and 95% confidence intervals from the primary meta-analytic model.</w:t>
      </w:r>
      <w:bookmarkEnd w:id="15"/>
      <w:bookmarkEnd w:id="16"/>
      <w:bookmarkEnd w:id="17"/>
      <w:bookmarkEnd w:id="18"/>
      <w:bookmarkEnd w:id="19"/>
      <w:bookmarkEnd w:id="20"/>
    </w:p>
    <w:p w14:paraId="467E42BD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949"/>
        <w:gridCol w:w="1518"/>
        <w:gridCol w:w="1518"/>
        <w:gridCol w:w="1518"/>
        <w:gridCol w:w="1518"/>
      </w:tblGrid>
      <w:tr w:rsidR="007B4680" w:rsidRPr="007B4680" w14:paraId="33C83886" w14:textId="77777777">
        <w:trPr>
          <w:jc w:val="center"/>
        </w:trPr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74D327C5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3A9ABF9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7F374F96" w14:textId="305DEFF6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</w:t>
            </w: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07F52F6C" w14:textId="3DEB9740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E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6428F482" w14:textId="39D4C1C2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CI </w:t>
            </w:r>
            <w:proofErr w:type="spellStart"/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b</w:t>
            </w:r>
            <w:proofErr w:type="spellEnd"/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12391ADD" w14:textId="321A0F03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CI </w:t>
            </w:r>
            <w:proofErr w:type="spellStart"/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b</w:t>
            </w:r>
            <w:proofErr w:type="spellEnd"/>
          </w:p>
        </w:tc>
      </w:tr>
      <w:tr w:rsidR="007B4680" w:rsidRPr="007B4680" w14:paraId="079796F1" w14:textId="77777777">
        <w:trPr>
          <w:jc w:val="center"/>
        </w:trPr>
        <w:tc>
          <w:tcPr>
            <w:tcW w:w="77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2D34EA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0</w:t>
            </w:r>
          </w:p>
        </w:tc>
        <w:tc>
          <w:tcPr>
            <w:tcW w:w="57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53AC62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9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08E7F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77</w:t>
            </w:r>
          </w:p>
        </w:tc>
        <w:tc>
          <w:tcPr>
            <w:tcW w:w="9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9B8E48C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85</w:t>
            </w:r>
          </w:p>
        </w:tc>
        <w:tc>
          <w:tcPr>
            <w:tcW w:w="9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24B092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89</w:t>
            </w:r>
          </w:p>
        </w:tc>
        <w:tc>
          <w:tcPr>
            <w:tcW w:w="9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967F1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66</w:t>
            </w:r>
          </w:p>
        </w:tc>
      </w:tr>
      <w:tr w:rsidR="007B4680" w:rsidRPr="007B4680" w14:paraId="7FE156CF" w14:textId="77777777">
        <w:trPr>
          <w:jc w:val="center"/>
        </w:trPr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D864489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0</w:t>
            </w:r>
          </w:p>
        </w:tc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 w14:paraId="03002353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3757DBA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32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4093625A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01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7130F3C1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11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7E0423E0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54</w:t>
            </w:r>
          </w:p>
        </w:tc>
      </w:tr>
      <w:tr w:rsidR="009D7CB7" w:rsidRPr="007B4680" w14:paraId="3A051057" w14:textId="77777777">
        <w:trPr>
          <w:jc w:val="center"/>
        </w:trPr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2CC4EF2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</w:t>
            </w:r>
          </w:p>
        </w:tc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 w14:paraId="72FD443F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793016C7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17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44E6C4C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54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6418FE0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80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2DD75C84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4</w:t>
            </w:r>
          </w:p>
        </w:tc>
      </w:tr>
    </w:tbl>
    <w:p w14:paraId="6F50B205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3D80BF89" w14:textId="77777777" w:rsidR="009D7CB7" w:rsidRPr="007B4680" w:rsidRDefault="00000000" w:rsidP="007B468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br w:type="page"/>
      </w:r>
    </w:p>
    <w:p w14:paraId="0F40B8D9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21" w:name="_Toc2791"/>
      <w:bookmarkStart w:id="22" w:name="_Toc29980"/>
      <w:bookmarkStart w:id="23" w:name="_Toc1016"/>
      <w:bookmarkStart w:id="24" w:name="_Toc6452"/>
      <w:bookmarkStart w:id="25" w:name="_Toc23992"/>
      <w:r w:rsidRPr="007B4680">
        <w:rPr>
          <w:rFonts w:ascii="Times New Roman" w:eastAsia="SimSun" w:hAnsi="Times New Roman" w:cs="Times New Roman"/>
          <w:sz w:val="24"/>
        </w:rPr>
        <w:lastRenderedPageBreak/>
        <w:t>Table S</w:t>
      </w:r>
      <w:r w:rsidRPr="007B4680">
        <w:rPr>
          <w:rFonts w:ascii="Times New Roman" w:eastAsia="SimSun" w:hAnsi="Times New Roman" w:cs="Times New Roman" w:hint="eastAsia"/>
          <w:sz w:val="24"/>
        </w:rPr>
        <w:t>4</w:t>
      </w:r>
      <w:r w:rsidRPr="007B4680">
        <w:rPr>
          <w:rFonts w:ascii="Times New Roman" w:eastAsia="SimSun" w:hAnsi="Times New Roman" w:cs="Times New Roman"/>
          <w:sz w:val="24"/>
        </w:rPr>
        <w:t>.</w:t>
      </w:r>
      <w:r w:rsidRPr="007B4680">
        <w:rPr>
          <w:rFonts w:ascii="Times New Roman" w:eastAsia="SimSun" w:hAnsi="Times New Roman" w:cs="Times New Roman" w:hint="eastAsia"/>
          <w:sz w:val="24"/>
        </w:rPr>
        <w:t xml:space="preserve"> Sensitivity of subgroup contrasts and meta-regression findings for swimming performance across alternative assumed within-subject correlations. The table reports between-subgroup contrast estimates (Est),</w:t>
      </w:r>
      <w:r w:rsidRPr="007B4680">
        <w:rPr>
          <w:rFonts w:ascii="Times New Roman" w:eastAsia="SimSun" w:hAnsi="Times New Roman" w:cs="Times New Roman"/>
          <w:sz w:val="24"/>
        </w:rPr>
        <w:t xml:space="preserve"> and 95% confidence intervals (CI</w:t>
      </w:r>
      <w:proofErr w:type="gramStart"/>
      <w:r w:rsidRPr="007B4680">
        <w:rPr>
          <w:rFonts w:ascii="Times New Roman" w:eastAsia="SimSun" w:hAnsi="Times New Roman" w:cs="Times New Roman"/>
          <w:sz w:val="24"/>
        </w:rPr>
        <w:t xml:space="preserve">) </w:t>
      </w:r>
      <w:r w:rsidRPr="007B4680">
        <w:rPr>
          <w:rFonts w:ascii="Times New Roman" w:eastAsia="SimSun" w:hAnsi="Times New Roman" w:cs="Times New Roman" w:hint="eastAsia"/>
          <w:sz w:val="24"/>
        </w:rPr>
        <w:t>,</w:t>
      </w:r>
      <w:proofErr w:type="gramEnd"/>
      <w:r w:rsidRPr="007B4680">
        <w:rPr>
          <w:rFonts w:ascii="Times New Roman" w:eastAsia="SimSun" w:hAnsi="Times New Roman" w:cs="Times New Roman" w:hint="eastAsia"/>
          <w:sz w:val="24"/>
        </w:rPr>
        <w:t xml:space="preserve"> and </w:t>
      </w:r>
      <w:r w:rsidRPr="007B4680">
        <w:rPr>
          <w:rFonts w:ascii="Times New Roman" w:eastAsia="SimSun" w:hAnsi="Times New Roman" w:cs="Times New Roman" w:hint="eastAsia"/>
          <w:i/>
          <w:iCs/>
          <w:sz w:val="24"/>
        </w:rPr>
        <w:t xml:space="preserve">p </w:t>
      </w:r>
      <w:r w:rsidRPr="007B4680">
        <w:rPr>
          <w:rFonts w:ascii="Times New Roman" w:eastAsia="SimSun" w:hAnsi="Times New Roman" w:cs="Times New Roman" w:hint="eastAsia"/>
          <w:sz w:val="24"/>
        </w:rPr>
        <w:t>values from multilevel mixed-effects models fitted under different assumed within-subject correlations.</w:t>
      </w:r>
      <w:bookmarkEnd w:id="21"/>
      <w:bookmarkEnd w:id="22"/>
      <w:bookmarkEnd w:id="23"/>
      <w:bookmarkEnd w:id="24"/>
      <w:bookmarkEnd w:id="25"/>
    </w:p>
    <w:p w14:paraId="41001AA6" w14:textId="77777777" w:rsidR="009D7CB7" w:rsidRPr="007B4680" w:rsidRDefault="009D7CB7">
      <w:pPr>
        <w:outlineLvl w:val="0"/>
        <w:rPr>
          <w:rFonts w:ascii="Times New Roman" w:eastAsia="SimSun" w:hAnsi="Times New Roman" w:cs="Times New Roman"/>
          <w:sz w:val="24"/>
        </w:rPr>
      </w:pPr>
    </w:p>
    <w:p w14:paraId="3C0B2686" w14:textId="77777777" w:rsidR="009D7CB7" w:rsidRPr="007B4680" w:rsidRDefault="00000000" w:rsidP="007B4680">
      <w:pPr>
        <w:jc w:val="center"/>
        <w:outlineLvl w:val="0"/>
        <w:rPr>
          <w:rFonts w:ascii="Times New Roman" w:eastAsia="SimSun" w:hAnsi="Times New Roman" w:cs="Times New Roman"/>
          <w:szCs w:val="21"/>
        </w:rPr>
      </w:pPr>
      <w:bookmarkStart w:id="26" w:name="_Toc31960"/>
      <w:bookmarkStart w:id="27" w:name="_Toc12833"/>
      <w:bookmarkStart w:id="28" w:name="_Toc21276"/>
      <w:bookmarkStart w:id="29" w:name="_Toc23864"/>
      <w:bookmarkStart w:id="30" w:name="_Toc20566"/>
      <w:r w:rsidRPr="007B4680">
        <w:rPr>
          <w:rFonts w:ascii="Times New Roman" w:eastAsia="SimSun" w:hAnsi="Times New Roman" w:cs="Times New Roman"/>
          <w:szCs w:val="21"/>
        </w:rPr>
        <w:t>Panel A. Key between-subgroup contrasts</w:t>
      </w:r>
      <w:bookmarkEnd w:id="26"/>
      <w:bookmarkEnd w:id="27"/>
      <w:bookmarkEnd w:id="28"/>
      <w:bookmarkEnd w:id="29"/>
      <w:bookmarkEnd w:id="30"/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7"/>
        <w:gridCol w:w="2341"/>
        <w:gridCol w:w="775"/>
        <w:gridCol w:w="906"/>
        <w:gridCol w:w="1035"/>
        <w:gridCol w:w="909"/>
        <w:gridCol w:w="906"/>
        <w:tblGridChange w:id="31">
          <w:tblGrid>
            <w:gridCol w:w="1437"/>
            <w:gridCol w:w="2341"/>
            <w:gridCol w:w="775"/>
            <w:gridCol w:w="906"/>
            <w:gridCol w:w="1035"/>
            <w:gridCol w:w="909"/>
            <w:gridCol w:w="906"/>
          </w:tblGrid>
        </w:tblGridChange>
      </w:tblGrid>
      <w:tr w:rsidR="007B4680" w:rsidRPr="007B4680" w14:paraId="78296C74" w14:textId="77777777" w:rsidTr="009D7CB7">
        <w:trPr>
          <w:trHeight w:val="560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1C2D1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rator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B8121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ntrast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5811D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7233B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st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F6546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CI </w:t>
            </w:r>
            <w:proofErr w:type="spellStart"/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b</w:t>
            </w:r>
            <w:proofErr w:type="spellEnd"/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D1C45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CI </w:t>
            </w:r>
            <w:proofErr w:type="spellStart"/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ub</w:t>
            </w:r>
            <w:proofErr w:type="spellEnd"/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28E35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7B4680" w:rsidRPr="007B4680" w14:paraId="3564FE99" w14:textId="77777777" w:rsidTr="009D7CB7">
        <w:trPr>
          <w:trHeight w:val="560"/>
        </w:trPr>
        <w:tc>
          <w:tcPr>
            <w:tcW w:w="8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BDD2F5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14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52DB7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 vs moderate</w:t>
            </w:r>
          </w:p>
        </w:tc>
        <w:tc>
          <w:tcPr>
            <w:tcW w:w="46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CB9611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5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CF2798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21</w:t>
            </w:r>
          </w:p>
        </w:tc>
        <w:tc>
          <w:tcPr>
            <w:tcW w:w="62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C2EC37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54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90C9BF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45</w:t>
            </w:r>
          </w:p>
        </w:tc>
        <w:tc>
          <w:tcPr>
            <w:tcW w:w="5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3C9463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2</w:t>
            </w:r>
          </w:p>
        </w:tc>
      </w:tr>
      <w:tr w:rsidR="007B4680" w:rsidRPr="007B4680" w14:paraId="63932DCA" w14:textId="77777777" w:rsidTr="009D7CB7">
        <w:trPr>
          <w:trHeight w:val="560"/>
        </w:trPr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2308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1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BD4A7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 vs moderate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9D40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7BD5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7F0F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55589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69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F15A7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 w:rsidR="007B4680" w:rsidRPr="007B4680" w14:paraId="734E59B5" w14:textId="77777777" w:rsidTr="009D7CB7">
        <w:trPr>
          <w:trHeight w:val="560"/>
        </w:trPr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8D6F5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1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B6EF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 vs moderate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DAEA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25F9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8ECC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18BF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78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3DA4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7B4680" w:rsidRPr="007B4680" w14:paraId="0696B6CF" w14:textId="77777777" w:rsidTr="009D7CB7">
        <w:trPr>
          <w:trHeight w:val="560"/>
        </w:trPr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81A0B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1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BCEB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 vs moderate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54D1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A6D2E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B35A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74859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95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F6D0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7</w:t>
            </w:r>
          </w:p>
        </w:tc>
      </w:tr>
    </w:tbl>
    <w:p w14:paraId="4CF720E5" w14:textId="77777777" w:rsidR="009D7CB7" w:rsidRPr="007B4680" w:rsidRDefault="009D7CB7" w:rsidP="007B4680">
      <w:pPr>
        <w:widowControl/>
        <w:jc w:val="center"/>
        <w:rPr>
          <w:rFonts w:ascii="Times New Roman" w:eastAsia="SimSun" w:hAnsi="Times New Roman" w:cs="Times New Roman"/>
          <w:sz w:val="24"/>
        </w:rPr>
      </w:pPr>
    </w:p>
    <w:p w14:paraId="3FB5D6B8" w14:textId="77777777" w:rsidR="009D7CB7" w:rsidRPr="007B4680" w:rsidRDefault="00000000" w:rsidP="007B4680">
      <w:pPr>
        <w:jc w:val="center"/>
        <w:outlineLvl w:val="0"/>
        <w:rPr>
          <w:rFonts w:ascii="Times New Roman" w:eastAsia="SimSun" w:hAnsi="Times New Roman" w:cs="Times New Roman"/>
          <w:szCs w:val="21"/>
        </w:rPr>
      </w:pPr>
      <w:bookmarkStart w:id="32" w:name="_Toc19908"/>
      <w:bookmarkStart w:id="33" w:name="_Toc13902"/>
      <w:bookmarkStart w:id="34" w:name="_Toc212"/>
      <w:bookmarkStart w:id="35" w:name="_Toc28370"/>
      <w:bookmarkStart w:id="36" w:name="_Toc10216"/>
      <w:r w:rsidRPr="007B4680">
        <w:rPr>
          <w:rFonts w:ascii="Times New Roman" w:eastAsia="SimSun" w:hAnsi="Times New Roman" w:cs="Times New Roman"/>
          <w:szCs w:val="21"/>
        </w:rPr>
        <w:t>Pane</w:t>
      </w:r>
      <w:r w:rsidRPr="007B4680">
        <w:rPr>
          <w:rFonts w:ascii="Times New Roman" w:eastAsia="SimSun" w:hAnsi="Times New Roman" w:cs="Times New Roman" w:hint="eastAsia"/>
          <w:szCs w:val="21"/>
        </w:rPr>
        <w:t>l</w:t>
      </w:r>
      <w:r w:rsidRPr="007B4680">
        <w:rPr>
          <w:rFonts w:ascii="Times New Roman" w:eastAsia="SimSun" w:hAnsi="Times New Roman" w:cs="Times New Roman"/>
          <w:szCs w:val="21"/>
        </w:rPr>
        <w:t xml:space="preserve"> B. Meta-regression sensitivity</w:t>
      </w:r>
      <w:bookmarkEnd w:id="32"/>
      <w:bookmarkEnd w:id="33"/>
      <w:bookmarkEnd w:id="34"/>
      <w:bookmarkEnd w:id="35"/>
      <w:bookmarkEnd w:id="36"/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9"/>
        <w:gridCol w:w="690"/>
        <w:gridCol w:w="2054"/>
        <w:gridCol w:w="1238"/>
        <w:gridCol w:w="1660"/>
        <w:gridCol w:w="1238"/>
        <w:tblGridChange w:id="37">
          <w:tblGrid>
            <w:gridCol w:w="1429"/>
            <w:gridCol w:w="690"/>
            <w:gridCol w:w="2054"/>
            <w:gridCol w:w="1238"/>
            <w:gridCol w:w="1660"/>
            <w:gridCol w:w="1238"/>
          </w:tblGrid>
        </w:tblGridChange>
      </w:tblGrid>
      <w:tr w:rsidR="007B4680" w:rsidRPr="007B4680" w14:paraId="721A1AB0" w14:textId="77777777" w:rsidTr="009D7CB7">
        <w:trPr>
          <w:trHeight w:val="840"/>
          <w:jc w:val="center"/>
        </w:trPr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B2F6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rator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66519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15263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Best-fitting form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285C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(linear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390D0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(quadratic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77445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(spline)</w:t>
            </w:r>
          </w:p>
        </w:tc>
      </w:tr>
      <w:tr w:rsidR="007B4680" w:rsidRPr="007B4680" w14:paraId="040C98F5" w14:textId="77777777" w:rsidTr="009D7CB7">
        <w:trPr>
          <w:trHeight w:val="560"/>
          <w:jc w:val="center"/>
        </w:trPr>
        <w:tc>
          <w:tcPr>
            <w:tcW w:w="85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5A1F0A5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41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099BBE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23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4CACEE9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3707E62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99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DAD693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7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0AA473C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 w:rsidR="007B4680" w:rsidRPr="007B4680" w14:paraId="14D574EF" w14:textId="77777777" w:rsidTr="009D7CB7">
        <w:trPr>
          <w:trHeight w:val="56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4964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6DBA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604D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47E2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8740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85D68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7</w:t>
            </w:r>
          </w:p>
        </w:tc>
      </w:tr>
      <w:tr w:rsidR="007B4680" w:rsidRPr="007B4680" w14:paraId="4BBA3D38" w14:textId="77777777" w:rsidTr="009D7CB7">
        <w:trPr>
          <w:trHeight w:val="56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F5CA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3202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65B8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31E12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556F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5B43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7B4680" w:rsidRPr="007B4680" w14:paraId="3AD6021B" w14:textId="77777777" w:rsidTr="009D7CB7">
        <w:trPr>
          <w:trHeight w:val="56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C954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s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7CDD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06D1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72B0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BAE6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E51A1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4</w:t>
            </w:r>
          </w:p>
        </w:tc>
      </w:tr>
      <w:tr w:rsidR="007B4680" w:rsidRPr="007B4680" w14:paraId="313CEDDA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64A4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iming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C7C68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D69D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31315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FF7A1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7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B9DA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3</w:t>
            </w:r>
          </w:p>
        </w:tc>
      </w:tr>
      <w:tr w:rsidR="007B4680" w:rsidRPr="007B4680" w14:paraId="6E7666BD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63A60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iming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A663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12B8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0573B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F1CEB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53CD5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 w:rsidR="007B4680" w:rsidRPr="007B4680" w14:paraId="6FF238B6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C68E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iming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0EC8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36D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A49A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8F91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44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9BF3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41</w:t>
            </w:r>
          </w:p>
        </w:tc>
      </w:tr>
      <w:tr w:rsidR="007B4680" w:rsidRPr="007B4680" w14:paraId="76506C38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2607A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iming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C20F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91B69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D8520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8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911B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51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A55D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48</w:t>
            </w:r>
          </w:p>
        </w:tc>
      </w:tr>
      <w:tr w:rsidR="007B4680" w:rsidRPr="007B4680" w14:paraId="71744C41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E0DBC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1A12B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0A71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8021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12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4FE2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95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7EBAC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34</w:t>
            </w:r>
          </w:p>
        </w:tc>
      </w:tr>
      <w:tr w:rsidR="007B4680" w:rsidRPr="007B4680" w14:paraId="080907DF" w14:textId="77777777" w:rsidTr="009D7CB7">
        <w:trPr>
          <w:trHeight w:val="28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DE4E1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27708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D724E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ar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6F2A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48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8B69B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22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23764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55</w:t>
            </w:r>
          </w:p>
        </w:tc>
      </w:tr>
      <w:tr w:rsidR="007B4680" w:rsidRPr="007B4680" w14:paraId="1449C683" w14:textId="77777777" w:rsidTr="009D7CB7">
        <w:trPr>
          <w:trHeight w:val="56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EEF0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5D489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76D8C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295B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14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638B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A96E7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68</w:t>
            </w:r>
          </w:p>
        </w:tc>
      </w:tr>
      <w:tr w:rsidR="007B4680" w:rsidRPr="007B4680" w14:paraId="6AF8F7BF" w14:textId="77777777" w:rsidTr="009D7CB7">
        <w:trPr>
          <w:trHeight w:val="560"/>
          <w:jc w:val="center"/>
        </w:trPr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07215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55F21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F441D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uadrati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4DF2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2CEF6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A98BF" w14:textId="77777777" w:rsidR="009D7CB7" w:rsidRPr="007B4680" w:rsidRDefault="00000000" w:rsidP="007B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9</w:t>
            </w:r>
          </w:p>
        </w:tc>
      </w:tr>
    </w:tbl>
    <w:p w14:paraId="6E443FA6" w14:textId="77777777" w:rsidR="009D7CB7" w:rsidRPr="007B4680" w:rsidRDefault="009D7CB7" w:rsidP="007B4680">
      <w:pPr>
        <w:jc w:val="center"/>
        <w:outlineLvl w:val="0"/>
        <w:rPr>
          <w:rFonts w:ascii="Times New Roman" w:eastAsia="SimSun" w:hAnsi="Times New Roman" w:cs="Times New Roman"/>
          <w:szCs w:val="21"/>
        </w:rPr>
      </w:pPr>
    </w:p>
    <w:p w14:paraId="4B4AA4DC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Cs w:val="21"/>
        </w:rPr>
      </w:pPr>
      <w:bookmarkStart w:id="38" w:name="_Toc223619200"/>
      <w:r w:rsidRPr="007B4680">
        <w:rPr>
          <w:rFonts w:ascii="Times New Roman" w:eastAsia="SimSun" w:hAnsi="Times New Roman" w:cs="Times New Roman"/>
          <w:szCs w:val="21"/>
        </w:rPr>
        <w:br w:type="page"/>
      </w:r>
    </w:p>
    <w:p w14:paraId="09A378F2" w14:textId="52B38FDF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39" w:name="_Toc27776"/>
      <w:bookmarkStart w:id="40" w:name="_Toc1779"/>
      <w:bookmarkStart w:id="41" w:name="_Toc28593"/>
      <w:bookmarkStart w:id="42" w:name="_Toc17283"/>
      <w:bookmarkStart w:id="43" w:name="_Toc9118"/>
      <w:r w:rsidRPr="007B4680">
        <w:rPr>
          <w:rFonts w:ascii="Times New Roman" w:eastAsia="SimSun" w:hAnsi="Times New Roman" w:cs="Times New Roman"/>
          <w:sz w:val="24"/>
        </w:rPr>
        <w:lastRenderedPageBreak/>
        <w:t>Table S</w:t>
      </w:r>
      <w:r w:rsidRPr="007B4680">
        <w:rPr>
          <w:rFonts w:ascii="Times New Roman" w:eastAsia="SimSun" w:hAnsi="Times New Roman" w:cs="Times New Roman" w:hint="eastAsia"/>
          <w:sz w:val="24"/>
        </w:rPr>
        <w:t>5</w:t>
      </w:r>
      <w:r w:rsidRPr="007B4680">
        <w:rPr>
          <w:rFonts w:ascii="Times New Roman" w:eastAsia="SimSun" w:hAnsi="Times New Roman" w:cs="Times New Roman"/>
          <w:sz w:val="24"/>
        </w:rPr>
        <w:t>. Sensitivity analysis for the assumed within-participant correlation (</w:t>
      </w:r>
      <w:r w:rsidRPr="007B4680">
        <w:rPr>
          <w:rFonts w:ascii="Times New Roman" w:eastAsia="SimSun" w:hAnsi="Times New Roman" w:cs="Times New Roman"/>
          <w:i/>
          <w:iCs/>
          <w:sz w:val="24"/>
        </w:rPr>
        <w:t>r</w:t>
      </w:r>
      <w:r w:rsidRPr="007B4680">
        <w:rPr>
          <w:rFonts w:ascii="Times New Roman" w:eastAsia="SimSun" w:hAnsi="Times New Roman" w:cs="Times New Roman"/>
          <w:sz w:val="24"/>
        </w:rPr>
        <w:t>) used to derive the paired-difference sampling variance for crossover lactate outcomes. The table reports pooled mean differences (MD</w:t>
      </w:r>
      <w:r w:rsidRPr="007B4680">
        <w:rPr>
          <w:rFonts w:ascii="Times New Roman" w:eastAsia="SimSun" w:hAnsi="Times New Roman" w:cs="Times New Roman" w:hint="eastAsia"/>
          <w:sz w:val="24"/>
        </w:rPr>
        <w:t>; E</w:t>
      </w:r>
      <w:r w:rsidRPr="007B4680">
        <w:rPr>
          <w:rFonts w:ascii="Times New Roman" w:eastAsia="SimSun" w:hAnsi="Times New Roman" w:cs="Times New Roman"/>
          <w:kern w:val="0"/>
          <w:sz w:val="24"/>
          <w:lang w:bidi="ar"/>
        </w:rPr>
        <w:t>st</w:t>
      </w:r>
      <w:r w:rsidRPr="007B4680">
        <w:rPr>
          <w:rFonts w:ascii="Times New Roman" w:eastAsia="SimSun" w:hAnsi="Times New Roman" w:cs="Times New Roman"/>
          <w:sz w:val="24"/>
        </w:rPr>
        <w:t>), standard errors (SE), and 95% confidence intervals (CI) from the multilevel random-effects model.</w:t>
      </w:r>
      <w:bookmarkEnd w:id="38"/>
      <w:bookmarkEnd w:id="39"/>
      <w:bookmarkEnd w:id="40"/>
      <w:bookmarkEnd w:id="41"/>
      <w:bookmarkEnd w:id="42"/>
      <w:bookmarkEnd w:id="43"/>
    </w:p>
    <w:tbl>
      <w:tblPr>
        <w:tblStyle w:val="TableGrid"/>
        <w:tblpPr w:leftFromText="180" w:rightFromText="180" w:vertAnchor="text" w:horzAnchor="page" w:tblpXSpec="center" w:tblpY="280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1288"/>
        <w:gridCol w:w="948"/>
        <w:gridCol w:w="1519"/>
        <w:gridCol w:w="1519"/>
        <w:gridCol w:w="1519"/>
        <w:gridCol w:w="1519"/>
      </w:tblGrid>
      <w:tr w:rsidR="007B4680" w:rsidRPr="007B4680" w14:paraId="2B32099C" w14:textId="77777777" w:rsidTr="00941EDE">
        <w:trPr>
          <w:jc w:val="center"/>
        </w:trPr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39A67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r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74DFE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7C450" w14:textId="241C9C38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</w:t>
            </w: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3365C" w14:textId="7143DC90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E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946A8" w14:textId="61AF7B5D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 (Lower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86FB3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95% CI (Upper)</w:t>
            </w:r>
          </w:p>
        </w:tc>
      </w:tr>
      <w:tr w:rsidR="007B4680" w:rsidRPr="007B4680" w14:paraId="6DF57C9E" w14:textId="77777777" w:rsidTr="00941EDE">
        <w:trPr>
          <w:jc w:val="center"/>
        </w:trPr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76882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11DF6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7654C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63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5E2E9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96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ED75E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62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8F901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63</w:t>
            </w:r>
          </w:p>
        </w:tc>
      </w:tr>
      <w:tr w:rsidR="007B4680" w:rsidRPr="007B4680" w14:paraId="65A12089" w14:textId="77777777" w:rsidTr="00941EDE">
        <w:trPr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B0C1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E9F3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09A3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7D85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1FD9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9B14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32</w:t>
            </w:r>
          </w:p>
        </w:tc>
      </w:tr>
      <w:tr w:rsidR="007B4680" w:rsidRPr="007B4680" w14:paraId="2EDC7342" w14:textId="77777777" w:rsidTr="00941EDE">
        <w:trPr>
          <w:jc w:val="center"/>
        </w:trPr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6A128A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56321F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D77A6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3F178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6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38473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1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FD135B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86</w:t>
            </w:r>
          </w:p>
        </w:tc>
      </w:tr>
    </w:tbl>
    <w:p w14:paraId="5A3E85B7" w14:textId="77777777" w:rsidR="009D7CB7" w:rsidRPr="007B4680" w:rsidRDefault="0000000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br w:type="page"/>
      </w:r>
    </w:p>
    <w:p w14:paraId="2B9C960C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313518A9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44" w:name="_Toc12509"/>
      <w:bookmarkStart w:id="45" w:name="_Toc7866"/>
      <w:bookmarkStart w:id="46" w:name="_Toc419"/>
      <w:bookmarkStart w:id="47" w:name="_Toc14125"/>
      <w:r w:rsidRPr="007B4680">
        <w:rPr>
          <w:rFonts w:ascii="Times New Roman" w:eastAsia="SimSun" w:hAnsi="Times New Roman" w:cs="Times New Roman" w:hint="eastAsia"/>
          <w:sz w:val="24"/>
        </w:rPr>
        <w:t>Table S6. Sensitivity of key between-subgroup contrasts for blood lactate across alternative assumed within-subject correlations. The table reports between-subgroup contrast estimates (Est), and 95% confidence intervals (CI</w:t>
      </w:r>
      <w:proofErr w:type="gramStart"/>
      <w:r w:rsidRPr="007B4680">
        <w:rPr>
          <w:rFonts w:ascii="Times New Roman" w:eastAsia="SimSun" w:hAnsi="Times New Roman" w:cs="Times New Roman" w:hint="eastAsia"/>
          <w:sz w:val="24"/>
        </w:rPr>
        <w:t>) ,</w:t>
      </w:r>
      <w:proofErr w:type="gramEnd"/>
      <w:r w:rsidRPr="007B4680">
        <w:rPr>
          <w:rFonts w:ascii="Times New Roman" w:eastAsia="SimSun" w:hAnsi="Times New Roman" w:cs="Times New Roman" w:hint="eastAsia"/>
          <w:sz w:val="24"/>
        </w:rPr>
        <w:t xml:space="preserve"> and p values from multilevel mixed-effects models fitted under different assumed within-subject correlations.</w:t>
      </w:r>
      <w:bookmarkEnd w:id="44"/>
      <w:bookmarkEnd w:id="45"/>
      <w:bookmarkEnd w:id="46"/>
      <w:bookmarkEnd w:id="47"/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3"/>
        <w:gridCol w:w="1492"/>
        <w:gridCol w:w="892"/>
        <w:gridCol w:w="1105"/>
        <w:gridCol w:w="1105"/>
        <w:gridCol w:w="1105"/>
        <w:gridCol w:w="1105"/>
        <w:tblGridChange w:id="48">
          <w:tblGrid>
            <w:gridCol w:w="1503"/>
            <w:gridCol w:w="1492"/>
            <w:gridCol w:w="892"/>
            <w:gridCol w:w="1105"/>
            <w:gridCol w:w="1105"/>
            <w:gridCol w:w="1105"/>
            <w:gridCol w:w="1105"/>
          </w:tblGrid>
        </w:tblGridChange>
      </w:tblGrid>
      <w:tr w:rsidR="007B4680" w:rsidRPr="007B4680" w14:paraId="4414653E" w14:textId="77777777" w:rsidTr="009D7CB7">
        <w:trPr>
          <w:trHeight w:val="560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FDE1D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rator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8ECC1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ntrast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F896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5D28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9ACA0" w14:textId="77777777" w:rsidR="009D7CB7" w:rsidRPr="007B4680" w:rsidRDefault="00000000" w:rsidP="007B46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% CI (Low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06971" w14:textId="77777777" w:rsidR="009D7CB7" w:rsidRPr="007B4680" w:rsidRDefault="00000000" w:rsidP="007B46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sz w:val="22"/>
                <w:szCs w:val="22"/>
              </w:rPr>
              <w:t>95% CI (Upper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9DC8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7B4680" w:rsidRPr="007B4680" w14:paraId="2684FC1C" w14:textId="77777777" w:rsidTr="009D7CB7">
        <w:trPr>
          <w:trHeight w:val="1400"/>
        </w:trPr>
        <w:tc>
          <w:tcPr>
            <w:tcW w:w="90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0DB24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7C520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ferred stroke vs freestyle</w:t>
            </w:r>
          </w:p>
        </w:tc>
        <w:tc>
          <w:tcPr>
            <w:tcW w:w="53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263143B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66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E0BFECB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54</w:t>
            </w:r>
          </w:p>
        </w:tc>
        <w:tc>
          <w:tcPr>
            <w:tcW w:w="66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3A5FA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7</w:t>
            </w:r>
          </w:p>
        </w:tc>
        <w:tc>
          <w:tcPr>
            <w:tcW w:w="66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7556F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66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7957FB9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1</w:t>
            </w:r>
          </w:p>
        </w:tc>
      </w:tr>
      <w:tr w:rsidR="007B4680" w:rsidRPr="007B4680" w14:paraId="7088E3DF" w14:textId="77777777" w:rsidTr="009D7CB7">
        <w:trPr>
          <w:trHeight w:val="140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C9FEE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02FB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ferred stroke vs freestyle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2AF6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F15C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9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3183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7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57E55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C2FC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7</w:t>
            </w:r>
          </w:p>
        </w:tc>
      </w:tr>
      <w:tr w:rsidR="007B4680" w:rsidRPr="007B4680" w14:paraId="2F2C68C2" w14:textId="77777777" w:rsidTr="009D7CB7">
        <w:trPr>
          <w:trHeight w:val="140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F7B3E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7CDF7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ferred stroke vs freestyle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571C5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A61C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31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575D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55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5B60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06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61CD7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B4680" w:rsidRPr="007B4680" w14:paraId="6650BC95" w14:textId="77777777" w:rsidTr="009D7CB7">
        <w:trPr>
          <w:trHeight w:val="140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5949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18878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ferred stroke vs freestyle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D55DB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3B2E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4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3745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68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292A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2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01BB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B4680" w:rsidRPr="007B4680" w14:paraId="7A4C8878" w14:textId="77777777" w:rsidTr="009D7CB7">
        <w:trPr>
          <w:trHeight w:val="84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704D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2703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iddle vs sprint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8F23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FD1F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45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7936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6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DC59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32AAB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75</w:t>
            </w:r>
          </w:p>
        </w:tc>
      </w:tr>
      <w:tr w:rsidR="007B4680" w:rsidRPr="007B4680" w14:paraId="6D086B9D" w14:textId="77777777" w:rsidTr="009D7CB7">
        <w:trPr>
          <w:trHeight w:val="84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45EE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86EC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iddle vs sprint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D7825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6E65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8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FEC6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61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CFFD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900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 w:rsidR="007B4680" w:rsidRPr="007B4680" w14:paraId="3729A051" w14:textId="77777777" w:rsidTr="009D7CB7">
        <w:trPr>
          <w:trHeight w:val="84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FC12E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2E537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iddle vs sprint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0513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8638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23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FF76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48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2384D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9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6C9A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B4680" w:rsidRPr="007B4680" w14:paraId="672D45D0" w14:textId="77777777" w:rsidTr="009D7CB7">
        <w:trPr>
          <w:trHeight w:val="840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918F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tanc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F5C2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iddle vs sprint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FF6C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AEE4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4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33C3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6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99C3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2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9BC98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11653CDC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73DC8661" w14:textId="77777777" w:rsidR="009D7CB7" w:rsidRPr="007B4680" w:rsidRDefault="00000000" w:rsidP="007B468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br w:type="page"/>
      </w:r>
    </w:p>
    <w:p w14:paraId="6E1C3BDC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49" w:name="_Toc17113"/>
      <w:bookmarkStart w:id="50" w:name="_Toc27284"/>
      <w:bookmarkStart w:id="51" w:name="_Toc13229"/>
      <w:bookmarkStart w:id="52" w:name="_Toc18582"/>
      <w:bookmarkStart w:id="53" w:name="_Toc32415"/>
      <w:r w:rsidRPr="007B4680">
        <w:rPr>
          <w:rFonts w:ascii="Times New Roman" w:eastAsia="SimSun" w:hAnsi="Times New Roman" w:cs="Times New Roman"/>
          <w:sz w:val="24"/>
        </w:rPr>
        <w:lastRenderedPageBreak/>
        <w:t>Table S</w:t>
      </w:r>
      <w:r w:rsidRPr="007B4680">
        <w:rPr>
          <w:rFonts w:ascii="Times New Roman" w:eastAsia="SimSun" w:hAnsi="Times New Roman" w:cs="Times New Roman" w:hint="eastAsia"/>
          <w:sz w:val="24"/>
        </w:rPr>
        <w:t>7</w:t>
      </w:r>
      <w:r w:rsidRPr="007B4680">
        <w:rPr>
          <w:rFonts w:ascii="Times New Roman" w:eastAsia="SimSun" w:hAnsi="Times New Roman" w:cs="Times New Roman"/>
          <w:sz w:val="24"/>
        </w:rPr>
        <w:t xml:space="preserve">. </w:t>
      </w:r>
      <w:r w:rsidRPr="007B4680">
        <w:rPr>
          <w:rFonts w:ascii="Times New Roman" w:eastAsia="SimSun" w:hAnsi="Times New Roman" w:cs="Times New Roman" w:hint="eastAsia"/>
          <w:sz w:val="24"/>
        </w:rPr>
        <w:t>Sensitivity analysis excluding studies using caffeine mouth rinse, coffee, or energy drinks. The table reports pooled effect estimates (Est), standard errors (SE), and 95% confidence intervals (CI) from the primary and sensitive meta-analytic models for swimming performance and blood lactate outcomes.</w:t>
      </w:r>
      <w:bookmarkEnd w:id="49"/>
      <w:bookmarkEnd w:id="50"/>
      <w:bookmarkEnd w:id="51"/>
      <w:bookmarkEnd w:id="52"/>
      <w:bookmarkEnd w:id="53"/>
    </w:p>
    <w:p w14:paraId="4C31543E" w14:textId="77777777" w:rsidR="009D7CB7" w:rsidRPr="007B4680" w:rsidRDefault="009D7CB7">
      <w:pPr>
        <w:outlineLvl w:val="0"/>
        <w:rPr>
          <w:rFonts w:ascii="Times New Roman" w:eastAsia="SimSu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96"/>
        <w:gridCol w:w="1036"/>
        <w:gridCol w:w="1139"/>
        <w:gridCol w:w="1154"/>
        <w:gridCol w:w="1136"/>
        <w:gridCol w:w="1134"/>
        <w:tblGridChange w:id="54">
          <w:tblGrid>
            <w:gridCol w:w="1417"/>
            <w:gridCol w:w="1296"/>
            <w:gridCol w:w="1036"/>
            <w:gridCol w:w="1139"/>
            <w:gridCol w:w="1154"/>
            <w:gridCol w:w="1136"/>
            <w:gridCol w:w="1134"/>
          </w:tblGrid>
        </w:tblGridChange>
      </w:tblGrid>
      <w:tr w:rsidR="007B4680" w:rsidRPr="007B4680" w14:paraId="4DB5D552" w14:textId="77777777" w:rsidTr="009D7CB7">
        <w:trPr>
          <w:jc w:val="center"/>
        </w:trPr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B79A8F7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553C86D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nalysi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A3CB605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261FAF0A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st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88AE894" w14:textId="77777777" w:rsidR="009D7CB7" w:rsidRPr="007B46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S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409365A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 (Lower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20770A91" w14:textId="77777777" w:rsidR="009D7CB7" w:rsidRPr="007B46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 w:hint="eastAsia"/>
                <w:sz w:val="24"/>
              </w:rPr>
              <w:t>95% CI (Upper)</w:t>
            </w:r>
          </w:p>
        </w:tc>
      </w:tr>
      <w:tr w:rsidR="007B4680" w:rsidRPr="007B4680" w14:paraId="62FA6013" w14:textId="77777777" w:rsidTr="009D7CB7">
        <w:trPr>
          <w:jc w:val="center"/>
        </w:trPr>
        <w:tc>
          <w:tcPr>
            <w:tcW w:w="14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DB2D2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wimming performance</w:t>
            </w:r>
          </w:p>
        </w:tc>
        <w:tc>
          <w:tcPr>
            <w:tcW w:w="13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608FC8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in</w:t>
            </w:r>
          </w:p>
        </w:tc>
        <w:tc>
          <w:tcPr>
            <w:tcW w:w="11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78B83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40A1B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69</w:t>
            </w:r>
          </w:p>
        </w:tc>
        <w:tc>
          <w:tcPr>
            <w:tcW w:w="12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8829F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11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BDDB3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11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8EBC1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35</w:t>
            </w:r>
          </w:p>
        </w:tc>
      </w:tr>
      <w:tr w:rsidR="007B4680" w:rsidRPr="007B4680" w14:paraId="5F216B72" w14:textId="77777777" w:rsidTr="009D7CB7">
        <w:trPr>
          <w:jc w:val="center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 w14:paraId="60B7A64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wimming performance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center"/>
          </w:tcPr>
          <w:p w14:paraId="0074027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ricted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D8E3F1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vAlign w:val="center"/>
          </w:tcPr>
          <w:p w14:paraId="5516CB8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668B5A7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B19EE8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CDFA6F2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58</w:t>
            </w:r>
          </w:p>
        </w:tc>
      </w:tr>
      <w:tr w:rsidR="007B4680" w:rsidRPr="007B4680" w14:paraId="1A3DD786" w14:textId="77777777" w:rsidTr="009D7CB7">
        <w:trPr>
          <w:jc w:val="center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 w14:paraId="50922AEC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lactate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center"/>
          </w:tcPr>
          <w:p w14:paraId="1285793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in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5876EB9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vAlign w:val="center"/>
          </w:tcPr>
          <w:p w14:paraId="57AF76D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52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16EE276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5F27FDE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13202791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88</w:t>
            </w:r>
          </w:p>
        </w:tc>
      </w:tr>
      <w:tr w:rsidR="007B4680" w:rsidRPr="007B4680" w14:paraId="52557325" w14:textId="77777777" w:rsidTr="009D7CB7">
        <w:trPr>
          <w:jc w:val="center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 w14:paraId="6E525EF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lactate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center"/>
          </w:tcPr>
          <w:p w14:paraId="6913432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ricted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3038223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vAlign w:val="center"/>
          </w:tcPr>
          <w:p w14:paraId="58A44C2F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69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20B8E40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05D0BAA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C952724" w14:textId="77777777" w:rsidR="009D7CB7" w:rsidRPr="007B4680" w:rsidRDefault="00000000" w:rsidP="007B46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B468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07</w:t>
            </w:r>
          </w:p>
        </w:tc>
      </w:tr>
    </w:tbl>
    <w:p w14:paraId="3AAC81CC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06FC3625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14B5E46A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2108681D" w14:textId="77777777" w:rsidR="009D7CB7" w:rsidRPr="007B4680" w:rsidRDefault="00000000">
      <w:pPr>
        <w:widowControl/>
        <w:jc w:val="left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br w:type="page"/>
      </w:r>
    </w:p>
    <w:p w14:paraId="5A8EDD73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35D27878" w14:textId="77777777" w:rsidR="009D7CB7" w:rsidRPr="007B4680" w:rsidRDefault="0000000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693BEBF7" wp14:editId="3AD8408B">
            <wp:extent cx="5266690" cy="3065780"/>
            <wp:effectExtent l="0" t="0" r="381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45873" w14:textId="77777777" w:rsidR="009D7CB7" w:rsidRPr="007B4680" w:rsidRDefault="00000000">
      <w:pPr>
        <w:spacing w:line="360" w:lineRule="auto"/>
        <w:jc w:val="left"/>
        <w:outlineLvl w:val="0"/>
        <w:rPr>
          <w:rFonts w:ascii="Times New Roman" w:eastAsia="SimSun" w:hAnsi="Times New Roman" w:cs="Times New Roman"/>
          <w:sz w:val="24"/>
          <w:lang w:bidi="ar"/>
        </w:rPr>
      </w:pPr>
      <w:bookmarkStart w:id="55" w:name="_Toc14295"/>
      <w:bookmarkStart w:id="56" w:name="_Toc29660"/>
      <w:bookmarkStart w:id="57" w:name="_Toc223619201"/>
      <w:bookmarkStart w:id="58" w:name="_Toc4057"/>
      <w:bookmarkStart w:id="59" w:name="_Toc3576"/>
      <w:bookmarkStart w:id="60" w:name="_Toc8023"/>
      <w:r w:rsidRPr="007B4680">
        <w:rPr>
          <w:rFonts w:ascii="Times New Roman" w:eastAsia="SimSun" w:hAnsi="Times New Roman" w:cs="Times New Roman"/>
          <w:b/>
          <w:bCs/>
          <w:sz w:val="24"/>
          <w:lang w:bidi="ar"/>
        </w:rPr>
        <w:t>Figure S1.</w:t>
      </w:r>
      <w:r w:rsidRPr="007B4680">
        <w:rPr>
          <w:rFonts w:ascii="Times New Roman" w:eastAsia="SimSun" w:hAnsi="Times New Roman" w:cs="Times New Roman"/>
          <w:sz w:val="24"/>
          <w:lang w:bidi="ar"/>
        </w:rPr>
        <w:t xml:space="preserve"> Forest plot of the effects of caffeine on overall swimming performance (% change). Squares represent individual effects (size proportional to inverse-variance weight) and horizontal lines indicate 95% confidence intervals. The diamond represents the pooled estimate from the multilevel random-effects model. Positive values indicate improved performance with caffeine. CG and EG denote control and caffeine conditions, respectively; N indicates sample size. Effect directions were aligned so that positive values consistently reflected improved performance.</w:t>
      </w:r>
      <w:bookmarkEnd w:id="55"/>
      <w:bookmarkEnd w:id="56"/>
      <w:bookmarkEnd w:id="57"/>
      <w:bookmarkEnd w:id="58"/>
      <w:bookmarkEnd w:id="59"/>
      <w:bookmarkEnd w:id="60"/>
    </w:p>
    <w:p w14:paraId="32A23135" w14:textId="77777777" w:rsidR="009D7CB7" w:rsidRPr="007B4680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7B4680">
        <w:rPr>
          <w:rFonts w:ascii="Times New Roman" w:eastAsia="SimSun" w:hAnsi="Times New Roman" w:cs="Times New Roman"/>
          <w:sz w:val="24"/>
          <w:lang w:bidi="ar"/>
        </w:rPr>
        <w:br w:type="page"/>
      </w:r>
    </w:p>
    <w:p w14:paraId="13469AA5" w14:textId="77777777" w:rsidR="009D7CB7" w:rsidRPr="007B4680" w:rsidRDefault="009D7CB7">
      <w:pPr>
        <w:ind w:firstLineChars="200" w:firstLine="482"/>
        <w:outlineLvl w:val="0"/>
        <w:rPr>
          <w:rFonts w:ascii="Times New Roman" w:eastAsia="SimSun" w:hAnsi="Times New Roman" w:cs="Times New Roman"/>
          <w:b/>
          <w:bCs/>
          <w:sz w:val="24"/>
        </w:rPr>
      </w:pPr>
      <w:bookmarkStart w:id="61" w:name="_Toc223619202"/>
    </w:p>
    <w:p w14:paraId="16A75DFF" w14:textId="77777777" w:rsidR="009D7CB7" w:rsidRPr="007B4680" w:rsidRDefault="00000000">
      <w:pPr>
        <w:ind w:firstLineChars="200" w:firstLine="482"/>
        <w:outlineLvl w:val="0"/>
        <w:rPr>
          <w:rFonts w:ascii="Times New Roman" w:eastAsia="SimSun" w:hAnsi="Times New Roman" w:cs="Times New Roman"/>
          <w:b/>
          <w:bCs/>
          <w:sz w:val="24"/>
        </w:rPr>
      </w:pPr>
      <w:bookmarkStart w:id="62" w:name="_Toc24416"/>
      <w:bookmarkStart w:id="63" w:name="_Toc13962"/>
      <w:bookmarkStart w:id="64" w:name="_Toc26297"/>
      <w:bookmarkStart w:id="65" w:name="_Toc21649"/>
      <w:bookmarkStart w:id="66" w:name="_Toc8118"/>
      <w:r w:rsidRPr="007B4680">
        <w:rPr>
          <w:rFonts w:ascii="Times New Roman" w:eastAsia="SimSun" w:hAnsi="Times New Roman" w:cs="Times New Roman"/>
          <w:b/>
          <w:bCs/>
          <w:noProof/>
          <w:sz w:val="24"/>
        </w:rPr>
        <w:drawing>
          <wp:inline distT="0" distB="0" distL="114300" distR="114300" wp14:anchorId="1530D7DC" wp14:editId="0DD5D1B7">
            <wp:extent cx="4863465" cy="2395220"/>
            <wp:effectExtent l="0" t="0" r="635" b="5080"/>
            <wp:docPr id="3" name="图片 3" descr="Dose Timing Distanc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ose Timing Distance_01"/>
                    <pic:cNvPicPr>
                      <a:picLocks noChangeAspect="1"/>
                    </pic:cNvPicPr>
                  </pic:nvPicPr>
                  <pic:blipFill>
                    <a:blip r:embed="rId15"/>
                    <a:srcRect l="10502" t="7311" r="10405" b="9230"/>
                    <a:stretch>
                      <a:fillRect/>
                    </a:stretch>
                  </pic:blipFill>
                  <pic:spPr>
                    <a:xfrm>
                      <a:off x="0" y="0"/>
                      <a:ext cx="4863465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2"/>
      <w:bookmarkEnd w:id="63"/>
      <w:bookmarkEnd w:id="64"/>
      <w:bookmarkEnd w:id="65"/>
      <w:bookmarkEnd w:id="66"/>
    </w:p>
    <w:p w14:paraId="2DCDC000" w14:textId="77777777" w:rsidR="009D7CB7" w:rsidRPr="007B4680" w:rsidRDefault="00000000">
      <w:pPr>
        <w:ind w:firstLineChars="200" w:firstLine="482"/>
        <w:outlineLvl w:val="0"/>
        <w:rPr>
          <w:rFonts w:ascii="Times New Roman" w:eastAsia="SimSun" w:hAnsi="Times New Roman" w:cs="Times New Roman"/>
          <w:sz w:val="24"/>
        </w:rPr>
      </w:pPr>
      <w:bookmarkStart w:id="67" w:name="_Toc23086"/>
      <w:bookmarkStart w:id="68" w:name="_Toc18138"/>
      <w:bookmarkStart w:id="69" w:name="_Toc10913"/>
      <w:bookmarkStart w:id="70" w:name="_Toc19510"/>
      <w:bookmarkStart w:id="71" w:name="_Toc24569"/>
      <w:r w:rsidRPr="007B4680">
        <w:rPr>
          <w:rFonts w:ascii="Times New Roman" w:eastAsia="SimSun" w:hAnsi="Times New Roman" w:cs="Times New Roman"/>
          <w:b/>
          <w:bCs/>
          <w:sz w:val="24"/>
        </w:rPr>
        <w:t xml:space="preserve">Figure S2. </w:t>
      </w:r>
      <w:r w:rsidRPr="007B4680">
        <w:rPr>
          <w:rFonts w:ascii="Times New Roman" w:eastAsia="SimSun" w:hAnsi="Times New Roman" w:cs="Times New Roman"/>
          <w:sz w:val="24"/>
        </w:rPr>
        <w:t xml:space="preserve">Meta-regression of ingestion timing (minutes before testing) on the effect of caffeine on swimming performance (Hedges’ g). Circles represent individual effect sizes; circle size reflects inverse-variance weight (precision), and </w:t>
      </w:r>
      <w:proofErr w:type="spellStart"/>
      <w:r w:rsidRPr="007B4680">
        <w:rPr>
          <w:rFonts w:ascii="Times New Roman" w:eastAsia="SimSun" w:hAnsi="Times New Roman" w:cs="Times New Roman"/>
          <w:sz w:val="24"/>
        </w:rPr>
        <w:t>colour</w:t>
      </w:r>
      <w:proofErr w:type="spellEnd"/>
      <w:r w:rsidRPr="007B4680">
        <w:rPr>
          <w:rFonts w:ascii="Times New Roman" w:eastAsia="SimSun" w:hAnsi="Times New Roman" w:cs="Times New Roman"/>
          <w:sz w:val="24"/>
        </w:rPr>
        <w:t xml:space="preserve"> indicates the observed Hedges’ g. The solid line shows the fitted linear multilevel meta-regression; the shaded band denotes the 95% confidence interval. The horizontal line marks no effect (g = 0). Left panel shows the quadratic specification fitted to all distances (including 150 min), whereas the right panel shows a sensitivity analysis excluding the single 150-min effect size, after which the results remained unchanged. Model coefficients (β) with 95% CIs and p-values are shown within panels.</w:t>
      </w:r>
      <w:bookmarkEnd w:id="61"/>
      <w:r w:rsidRPr="007B4680">
        <w:rPr>
          <w:rFonts w:ascii="Times New Roman" w:eastAsia="SimSun" w:hAnsi="Times New Roman" w:cs="Times New Roman"/>
          <w:sz w:val="24"/>
        </w:rPr>
        <w:fldChar w:fldCharType="begin"/>
      </w:r>
      <w:r w:rsidRPr="007B4680">
        <w:rPr>
          <w:rFonts w:ascii="Times New Roman" w:eastAsia="SimSun" w:hAnsi="Times New Roman" w:cs="Times New Roman"/>
          <w:sz w:val="24"/>
        </w:rPr>
        <w:instrText xml:space="preserve"> ADDIN EN.REFLIST </w:instrText>
      </w:r>
      <w:r w:rsidRPr="007B4680">
        <w:rPr>
          <w:rFonts w:ascii="Times New Roman" w:eastAsia="SimSun" w:hAnsi="Times New Roman" w:cs="Times New Roman"/>
          <w:sz w:val="24"/>
        </w:rPr>
        <w:fldChar w:fldCharType="separate"/>
      </w:r>
      <w:r w:rsidRPr="007B4680">
        <w:rPr>
          <w:rFonts w:ascii="Times New Roman" w:eastAsia="SimSun" w:hAnsi="Times New Roman" w:cs="Times New Roman"/>
          <w:sz w:val="24"/>
        </w:rPr>
        <w:fldChar w:fldCharType="end"/>
      </w:r>
      <w:bookmarkEnd w:id="67"/>
      <w:bookmarkEnd w:id="68"/>
      <w:bookmarkEnd w:id="69"/>
      <w:bookmarkEnd w:id="70"/>
      <w:bookmarkEnd w:id="71"/>
    </w:p>
    <w:p w14:paraId="494B9AF6" w14:textId="77777777" w:rsidR="009D7CB7" w:rsidRPr="007B4680" w:rsidRDefault="00000000">
      <w:pPr>
        <w:widowControl/>
        <w:jc w:val="left"/>
        <w:rPr>
          <w:rFonts w:ascii="Times New Roman" w:eastAsia="SimSun" w:hAnsi="Times New Roman" w:cs="Times New Roman"/>
          <w:sz w:val="24"/>
          <w:lang w:bidi="ar"/>
        </w:rPr>
      </w:pPr>
      <w:r w:rsidRPr="007B4680">
        <w:rPr>
          <w:rFonts w:ascii="Times New Roman" w:eastAsia="SimSun" w:hAnsi="Times New Roman" w:cs="Times New Roman"/>
          <w:sz w:val="24"/>
          <w:lang w:bidi="ar"/>
        </w:rPr>
        <w:br w:type="page"/>
      </w:r>
    </w:p>
    <w:p w14:paraId="7484BCD6" w14:textId="77777777" w:rsidR="009D7CB7" w:rsidRPr="007B4680" w:rsidRDefault="009D7CB7">
      <w:pPr>
        <w:spacing w:line="36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14:paraId="234D460B" w14:textId="77777777" w:rsidR="009D7CB7" w:rsidRPr="007B4680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  <w:r w:rsidRPr="007B4680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5EDB1532" wp14:editId="15C91674">
            <wp:extent cx="5269230" cy="3399790"/>
            <wp:effectExtent l="0" t="0" r="1270" b="381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4E7D7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72" w:name="_Toc223619203"/>
      <w:bookmarkStart w:id="73" w:name="_Toc22135"/>
      <w:bookmarkStart w:id="74" w:name="_Toc24904"/>
      <w:bookmarkStart w:id="75" w:name="_Toc9538"/>
      <w:bookmarkStart w:id="76" w:name="_Toc5096"/>
      <w:bookmarkStart w:id="77" w:name="_Toc24641"/>
      <w:r w:rsidRPr="007B4680">
        <w:rPr>
          <w:rFonts w:ascii="Times New Roman" w:eastAsia="SimSun" w:hAnsi="Times New Roman" w:cs="Times New Roman"/>
          <w:b/>
          <w:bCs/>
          <w:sz w:val="24"/>
        </w:rPr>
        <w:t xml:space="preserve">Figure S3. </w:t>
      </w:r>
      <w:r w:rsidRPr="007B4680">
        <w:rPr>
          <w:rFonts w:ascii="Times New Roman" w:eastAsia="SimSun" w:hAnsi="Times New Roman" w:cs="Times New Roman"/>
          <w:sz w:val="24"/>
        </w:rPr>
        <w:t>Sensitivity analysis using a single inverse-variance–weighted effect size per study for swimming performance. Forest plot showing pooled standardized mean differences (SMD) and 95% confidence intervals derived from a multilevel random-effects model including one aggregated effect size per study.</w:t>
      </w:r>
      <w:bookmarkEnd w:id="72"/>
      <w:bookmarkEnd w:id="73"/>
      <w:bookmarkEnd w:id="74"/>
      <w:bookmarkEnd w:id="75"/>
      <w:bookmarkEnd w:id="76"/>
      <w:bookmarkEnd w:id="77"/>
    </w:p>
    <w:p w14:paraId="13BF06C3" w14:textId="77777777" w:rsidR="009D7CB7" w:rsidRPr="007B4680" w:rsidRDefault="00000000">
      <w:pPr>
        <w:widowControl/>
        <w:jc w:val="left"/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sz w:val="24"/>
        </w:rPr>
        <w:br w:type="page"/>
      </w:r>
    </w:p>
    <w:p w14:paraId="227330A5" w14:textId="77777777" w:rsidR="009D7CB7" w:rsidRPr="007B4680" w:rsidRDefault="009D7CB7">
      <w:pPr>
        <w:rPr>
          <w:rFonts w:ascii="Times New Roman" w:eastAsia="SimSun" w:hAnsi="Times New Roman" w:cs="Times New Roman"/>
          <w:sz w:val="24"/>
        </w:rPr>
      </w:pPr>
    </w:p>
    <w:p w14:paraId="381E008F" w14:textId="77777777" w:rsidR="009D7CB7" w:rsidRPr="007B4680" w:rsidRDefault="0000000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5E6F1A35" wp14:editId="674D5AB0">
            <wp:extent cx="5273040" cy="3479800"/>
            <wp:effectExtent l="0" t="0" r="1016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846E3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78" w:name="_Toc223619204"/>
      <w:bookmarkStart w:id="79" w:name="_Toc6322"/>
      <w:bookmarkStart w:id="80" w:name="_Toc29340"/>
      <w:bookmarkStart w:id="81" w:name="_Toc17024"/>
      <w:bookmarkStart w:id="82" w:name="_Toc15902"/>
      <w:bookmarkStart w:id="83" w:name="_Toc19620"/>
      <w:r w:rsidRPr="007B4680">
        <w:rPr>
          <w:rFonts w:ascii="Times New Roman" w:eastAsia="SimSun" w:hAnsi="Times New Roman" w:cs="Times New Roman"/>
          <w:b/>
          <w:bCs/>
          <w:sz w:val="24"/>
        </w:rPr>
        <w:t xml:space="preserve">Figure S4. </w:t>
      </w:r>
      <w:r w:rsidRPr="007B4680">
        <w:rPr>
          <w:rFonts w:ascii="Times New Roman" w:eastAsia="SimSun" w:hAnsi="Times New Roman" w:cs="Times New Roman"/>
          <w:sz w:val="24"/>
        </w:rPr>
        <w:t>Sensitivity analysis using a single inverse-variance–weighted effect size per study for blood lactate concentration. Forest plot showing pooled mean differences (MD) and 95% confidence intervals from a multilevel random-effects model including one aggregated effect size per study.</w:t>
      </w:r>
      <w:bookmarkEnd w:id="78"/>
      <w:r w:rsidRPr="007B4680">
        <w:rPr>
          <w:rFonts w:ascii="Times New Roman" w:eastAsia="SimSun" w:hAnsi="Times New Roman" w:cs="Times New Roman"/>
          <w:sz w:val="24"/>
        </w:rPr>
        <w:br w:type="page"/>
      </w:r>
      <w:bookmarkEnd w:id="79"/>
      <w:bookmarkEnd w:id="80"/>
      <w:bookmarkEnd w:id="81"/>
      <w:bookmarkEnd w:id="82"/>
      <w:bookmarkEnd w:id="83"/>
    </w:p>
    <w:p w14:paraId="4294639B" w14:textId="77777777" w:rsidR="009D7CB7" w:rsidRPr="007B4680" w:rsidRDefault="0000000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noProof/>
          <w:sz w:val="24"/>
        </w:rPr>
        <w:lastRenderedPageBreak/>
        <w:drawing>
          <wp:inline distT="0" distB="0" distL="114300" distR="114300" wp14:anchorId="1D9D004F" wp14:editId="2B219F88">
            <wp:extent cx="5270500" cy="3874135"/>
            <wp:effectExtent l="0" t="0" r="0" b="1206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E15F0" w14:textId="77777777" w:rsidR="009D7CB7" w:rsidRPr="007B4680" w:rsidRDefault="00000000">
      <w:pPr>
        <w:rPr>
          <w:rFonts w:ascii="Times New Roman" w:eastAsia="SimSun" w:hAnsi="Times New Roman" w:cs="Times New Roman"/>
          <w:sz w:val="24"/>
        </w:rPr>
      </w:pPr>
      <w:r w:rsidRPr="007B4680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43F1ED29" wp14:editId="3324260C">
            <wp:extent cx="5270500" cy="3853180"/>
            <wp:effectExtent l="0" t="0" r="0" b="762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5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C6FDC" w14:textId="77777777" w:rsidR="009D7CB7" w:rsidRPr="007B4680" w:rsidRDefault="00000000">
      <w:pPr>
        <w:outlineLvl w:val="0"/>
        <w:rPr>
          <w:rFonts w:ascii="Times New Roman" w:eastAsia="SimSun" w:hAnsi="Times New Roman" w:cs="Times New Roman"/>
          <w:sz w:val="24"/>
        </w:rPr>
      </w:pPr>
      <w:bookmarkStart w:id="84" w:name="_Toc223619205"/>
      <w:bookmarkStart w:id="85" w:name="_Toc25397"/>
      <w:bookmarkStart w:id="86" w:name="_Toc9904"/>
      <w:bookmarkStart w:id="87" w:name="_Toc25300"/>
      <w:bookmarkStart w:id="88" w:name="_Toc21514"/>
      <w:bookmarkStart w:id="89" w:name="_Toc28280"/>
      <w:r w:rsidRPr="007B4680">
        <w:rPr>
          <w:rFonts w:ascii="Times New Roman" w:eastAsia="SimSun" w:hAnsi="Times New Roman" w:cs="Times New Roman"/>
          <w:b/>
          <w:bCs/>
          <w:sz w:val="24"/>
        </w:rPr>
        <w:t xml:space="preserve">Figure S5. </w:t>
      </w:r>
      <w:r w:rsidRPr="007B4680">
        <w:rPr>
          <w:rFonts w:ascii="Times New Roman" w:eastAsia="SimSun" w:hAnsi="Times New Roman" w:cs="Times New Roman"/>
          <w:sz w:val="24"/>
        </w:rPr>
        <w:t>Leave-one-out sensitivity analysis for swimming performance and blood lactate outcomes. Each row represents the pooled effect estimate obtained after sequentially removing one study at a time from the multilevel model.</w:t>
      </w:r>
      <w:bookmarkEnd w:id="84"/>
      <w:bookmarkEnd w:id="85"/>
      <w:bookmarkEnd w:id="86"/>
      <w:bookmarkEnd w:id="87"/>
      <w:bookmarkEnd w:id="88"/>
      <w:bookmarkEnd w:id="89"/>
      <w:r w:rsidRPr="007B4680">
        <w:rPr>
          <w:rFonts w:ascii="Times New Roman" w:eastAsia="SimSun" w:hAnsi="Times New Roman" w:cs="Times New Roman"/>
          <w:sz w:val="24"/>
        </w:rPr>
        <w:t xml:space="preserve"> </w:t>
      </w:r>
    </w:p>
    <w:sectPr w:rsidR="009D7CB7" w:rsidRPr="007B4680"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702E" w14:textId="77777777" w:rsidR="00EA3BC8" w:rsidRDefault="00EA3BC8">
      <w:r>
        <w:separator/>
      </w:r>
    </w:p>
  </w:endnote>
  <w:endnote w:type="continuationSeparator" w:id="0">
    <w:p w14:paraId="26CB158E" w14:textId="77777777" w:rsidR="00EA3BC8" w:rsidRDefault="00EA3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E5310" w14:textId="77777777" w:rsidR="009D7CB7" w:rsidRDefault="009D7C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526677"/>
    </w:sdtPr>
    <w:sdtContent>
      <w:p w14:paraId="3A4668ED" w14:textId="77777777" w:rsidR="009D7CB7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342B2F" w14:textId="77777777" w:rsidR="009D7CB7" w:rsidRDefault="009D7C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9B56" w14:textId="77777777" w:rsidR="009D7CB7" w:rsidRDefault="009D7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C6A7D" w14:textId="77777777" w:rsidR="00EA3BC8" w:rsidRDefault="00EA3BC8">
      <w:r>
        <w:separator/>
      </w:r>
    </w:p>
  </w:footnote>
  <w:footnote w:type="continuationSeparator" w:id="0">
    <w:p w14:paraId="71C16DE1" w14:textId="77777777" w:rsidR="00EA3BC8" w:rsidRDefault="00EA3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6D478" w14:textId="77777777" w:rsidR="009D7CB7" w:rsidRDefault="009D7C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2860A" w14:textId="77777777" w:rsidR="009D7CB7" w:rsidRDefault="009D7C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97AA9" w14:textId="77777777" w:rsidR="009D7CB7" w:rsidRDefault="009D7C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00335"/>
    <w:multiLevelType w:val="multilevel"/>
    <w:tmpl w:val="6EF00335"/>
    <w:lvl w:ilvl="0">
      <w:start w:val="1"/>
      <w:numFmt w:val="chineseCounting"/>
      <w:pStyle w:val="Heading1"/>
      <w:suff w:val="nothing"/>
      <w:lvlText w:val="%1、"/>
      <w:lvlJc w:val="left"/>
      <w:pPr>
        <w:tabs>
          <w:tab w:val="left" w:pos="420"/>
        </w:tabs>
        <w:ind w:left="0" w:firstLine="0"/>
      </w:pPr>
      <w:rPr>
        <w:rFonts w:hint="eastAsia"/>
      </w:rPr>
    </w:lvl>
    <w:lvl w:ilvl="1">
      <w:start w:val="1"/>
      <w:numFmt w:val="chineseCounting"/>
      <w:pStyle w:val="Heading2"/>
      <w:suff w:val="nothing"/>
      <w:lvlText w:val="（%2）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Heading3"/>
      <w:suff w:val="nothing"/>
      <w:lvlText w:val="（%3）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pStyle w:val="Heading4"/>
      <w:suff w:val="nothing"/>
      <w:lvlText w:val="（%4）"/>
      <w:lvlJc w:val="left"/>
      <w:pPr>
        <w:ind w:left="0" w:firstLine="402"/>
      </w:pPr>
      <w:rPr>
        <w:rFonts w:hint="eastAsia"/>
      </w:rPr>
    </w:lvl>
    <w:lvl w:ilvl="4">
      <w:start w:val="1"/>
      <w:numFmt w:val="decimalEnclosedCircleChinese"/>
      <w:pStyle w:val="Heading5"/>
      <w:suff w:val="nothing"/>
      <w:lvlText w:val="%5"/>
      <w:lvlJc w:val="left"/>
      <w:pPr>
        <w:ind w:left="0" w:firstLine="402"/>
      </w:pPr>
      <w:rPr>
        <w:rFonts w:hint="eastAsia"/>
      </w:rPr>
    </w:lvl>
    <w:lvl w:ilvl="5">
      <w:start w:val="1"/>
      <w:numFmt w:val="decimal"/>
      <w:pStyle w:val="Heading6"/>
      <w:suff w:val="nothing"/>
      <w:lvlText w:val="%6）"/>
      <w:lvlJc w:val="left"/>
      <w:pPr>
        <w:ind w:left="0" w:firstLine="402"/>
      </w:pPr>
      <w:rPr>
        <w:rFonts w:hint="eastAsia"/>
      </w:rPr>
    </w:lvl>
    <w:lvl w:ilvl="6">
      <w:start w:val="1"/>
      <w:numFmt w:val="lowerLetter"/>
      <w:pStyle w:val="Heading7"/>
      <w:suff w:val="nothing"/>
      <w:lvlText w:val="%7．"/>
      <w:lvlJc w:val="left"/>
      <w:pPr>
        <w:ind w:left="0" w:firstLine="402"/>
      </w:pPr>
      <w:rPr>
        <w:rFonts w:hint="eastAsia"/>
      </w:rPr>
    </w:lvl>
    <w:lvl w:ilvl="7">
      <w:start w:val="1"/>
      <w:numFmt w:val="lowerLetter"/>
      <w:pStyle w:val="Heading8"/>
      <w:suff w:val="nothing"/>
      <w:lvlText w:val="%8）"/>
      <w:lvlJc w:val="left"/>
      <w:pPr>
        <w:ind w:left="0" w:firstLine="402"/>
      </w:pPr>
      <w:rPr>
        <w:rFonts w:hint="eastAsia"/>
      </w:rPr>
    </w:lvl>
    <w:lvl w:ilvl="8">
      <w:start w:val="1"/>
      <w:numFmt w:val="lowerRoman"/>
      <w:pStyle w:val="Heading9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 w16cid:durableId="29098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e9tpzptt2s1e9aphxxw03ed29dzaafpxs&quot;&gt;我的EndNote库&lt;record-ids&gt;&lt;item&gt;36038&lt;/item&gt;&lt;item&gt;36039&lt;/item&gt;&lt;item&gt;36040&lt;/item&gt;&lt;/record-ids&gt;&lt;/item&gt;&lt;/Libraries&gt;"/>
  </w:docVars>
  <w:rsids>
    <w:rsidRoot w:val="00172A27"/>
    <w:rsid w:val="000B02F2"/>
    <w:rsid w:val="000B0310"/>
    <w:rsid w:val="000B73FE"/>
    <w:rsid w:val="00103F88"/>
    <w:rsid w:val="00163642"/>
    <w:rsid w:val="00164CDE"/>
    <w:rsid w:val="00172A27"/>
    <w:rsid w:val="002011EC"/>
    <w:rsid w:val="00260631"/>
    <w:rsid w:val="00286661"/>
    <w:rsid w:val="002E294E"/>
    <w:rsid w:val="00340141"/>
    <w:rsid w:val="003F1FC0"/>
    <w:rsid w:val="00513D7D"/>
    <w:rsid w:val="005467D7"/>
    <w:rsid w:val="00580A1C"/>
    <w:rsid w:val="005C0E8D"/>
    <w:rsid w:val="005F75F6"/>
    <w:rsid w:val="00635C2F"/>
    <w:rsid w:val="00646718"/>
    <w:rsid w:val="00650EEA"/>
    <w:rsid w:val="00652835"/>
    <w:rsid w:val="006829DD"/>
    <w:rsid w:val="00710D53"/>
    <w:rsid w:val="00715430"/>
    <w:rsid w:val="00721FC2"/>
    <w:rsid w:val="0075038D"/>
    <w:rsid w:val="0076001F"/>
    <w:rsid w:val="00782606"/>
    <w:rsid w:val="007B4680"/>
    <w:rsid w:val="007D4879"/>
    <w:rsid w:val="007D4A97"/>
    <w:rsid w:val="007F6AD2"/>
    <w:rsid w:val="0080303A"/>
    <w:rsid w:val="00815323"/>
    <w:rsid w:val="00867AB0"/>
    <w:rsid w:val="00891A3B"/>
    <w:rsid w:val="008B6914"/>
    <w:rsid w:val="00941EDE"/>
    <w:rsid w:val="0095216C"/>
    <w:rsid w:val="00961223"/>
    <w:rsid w:val="009D7CB7"/>
    <w:rsid w:val="00A665B9"/>
    <w:rsid w:val="00A87865"/>
    <w:rsid w:val="00A9381D"/>
    <w:rsid w:val="00A954A8"/>
    <w:rsid w:val="00AA0630"/>
    <w:rsid w:val="00AF49F5"/>
    <w:rsid w:val="00B14D0D"/>
    <w:rsid w:val="00B9028B"/>
    <w:rsid w:val="00B94FD8"/>
    <w:rsid w:val="00BE692A"/>
    <w:rsid w:val="00C11FAB"/>
    <w:rsid w:val="00C66DA3"/>
    <w:rsid w:val="00C83EC4"/>
    <w:rsid w:val="00C927D4"/>
    <w:rsid w:val="00CC1AA6"/>
    <w:rsid w:val="00CF55ED"/>
    <w:rsid w:val="00D72B7F"/>
    <w:rsid w:val="00DC045D"/>
    <w:rsid w:val="00DE0384"/>
    <w:rsid w:val="00DE13E3"/>
    <w:rsid w:val="00DE1613"/>
    <w:rsid w:val="00DF01A2"/>
    <w:rsid w:val="00DF3DF5"/>
    <w:rsid w:val="00E20258"/>
    <w:rsid w:val="00E51C1E"/>
    <w:rsid w:val="00EA3BC8"/>
    <w:rsid w:val="00EB121B"/>
    <w:rsid w:val="00ED7880"/>
    <w:rsid w:val="00F05BFB"/>
    <w:rsid w:val="00F3772D"/>
    <w:rsid w:val="00F6318B"/>
    <w:rsid w:val="00F66693"/>
    <w:rsid w:val="00FD1C41"/>
    <w:rsid w:val="00FF0518"/>
    <w:rsid w:val="01225990"/>
    <w:rsid w:val="01787A9E"/>
    <w:rsid w:val="01E82B1C"/>
    <w:rsid w:val="01EC06CD"/>
    <w:rsid w:val="01F0121F"/>
    <w:rsid w:val="021563F6"/>
    <w:rsid w:val="02203BA1"/>
    <w:rsid w:val="02243735"/>
    <w:rsid w:val="02737EFF"/>
    <w:rsid w:val="02A2744C"/>
    <w:rsid w:val="02DB3F58"/>
    <w:rsid w:val="032F1A93"/>
    <w:rsid w:val="033D4D75"/>
    <w:rsid w:val="03604B36"/>
    <w:rsid w:val="03955F04"/>
    <w:rsid w:val="03C50B6B"/>
    <w:rsid w:val="03F078FC"/>
    <w:rsid w:val="03FC4DD9"/>
    <w:rsid w:val="040E760D"/>
    <w:rsid w:val="04436E99"/>
    <w:rsid w:val="046D3A9E"/>
    <w:rsid w:val="048E0545"/>
    <w:rsid w:val="049F5630"/>
    <w:rsid w:val="04BC59B5"/>
    <w:rsid w:val="04BD59E4"/>
    <w:rsid w:val="04C90AE6"/>
    <w:rsid w:val="0516282C"/>
    <w:rsid w:val="05174055"/>
    <w:rsid w:val="05307222"/>
    <w:rsid w:val="053F23F2"/>
    <w:rsid w:val="055E0FFB"/>
    <w:rsid w:val="05AC441C"/>
    <w:rsid w:val="05DB26C9"/>
    <w:rsid w:val="06314B9B"/>
    <w:rsid w:val="064B4E8D"/>
    <w:rsid w:val="06651A2A"/>
    <w:rsid w:val="069F13BD"/>
    <w:rsid w:val="06CF0185"/>
    <w:rsid w:val="07161346"/>
    <w:rsid w:val="073D2330"/>
    <w:rsid w:val="07615E17"/>
    <w:rsid w:val="07A00138"/>
    <w:rsid w:val="07D475E9"/>
    <w:rsid w:val="07EE71B4"/>
    <w:rsid w:val="081C188B"/>
    <w:rsid w:val="088230B2"/>
    <w:rsid w:val="08861803"/>
    <w:rsid w:val="089447C8"/>
    <w:rsid w:val="08DF62EF"/>
    <w:rsid w:val="08E71081"/>
    <w:rsid w:val="091125A2"/>
    <w:rsid w:val="092E205E"/>
    <w:rsid w:val="0940543B"/>
    <w:rsid w:val="0940580E"/>
    <w:rsid w:val="094841AD"/>
    <w:rsid w:val="09683C90"/>
    <w:rsid w:val="09843149"/>
    <w:rsid w:val="09861D71"/>
    <w:rsid w:val="0A1A1A9E"/>
    <w:rsid w:val="0A2172EA"/>
    <w:rsid w:val="0A3B0929"/>
    <w:rsid w:val="0A5335D7"/>
    <w:rsid w:val="0A9B5992"/>
    <w:rsid w:val="0ABC0381"/>
    <w:rsid w:val="0ABE1FCC"/>
    <w:rsid w:val="0AC3268D"/>
    <w:rsid w:val="0B27720E"/>
    <w:rsid w:val="0B290592"/>
    <w:rsid w:val="0B744748"/>
    <w:rsid w:val="0BC206CB"/>
    <w:rsid w:val="0BDF62C7"/>
    <w:rsid w:val="0BE5400E"/>
    <w:rsid w:val="0C1E315D"/>
    <w:rsid w:val="0C5D60B6"/>
    <w:rsid w:val="0C646C51"/>
    <w:rsid w:val="0C654D6A"/>
    <w:rsid w:val="0CCF78D8"/>
    <w:rsid w:val="0CDC6128"/>
    <w:rsid w:val="0CE6678C"/>
    <w:rsid w:val="0CE75DE8"/>
    <w:rsid w:val="0CF52186"/>
    <w:rsid w:val="0D4C69C6"/>
    <w:rsid w:val="0DC951FC"/>
    <w:rsid w:val="0E3F4788"/>
    <w:rsid w:val="0E7F66D4"/>
    <w:rsid w:val="0E855DF1"/>
    <w:rsid w:val="0EB16245"/>
    <w:rsid w:val="0EDE5203"/>
    <w:rsid w:val="0EE6556A"/>
    <w:rsid w:val="0F212E3A"/>
    <w:rsid w:val="0F357A09"/>
    <w:rsid w:val="0F360D26"/>
    <w:rsid w:val="0F587E98"/>
    <w:rsid w:val="0F6B0F09"/>
    <w:rsid w:val="0F9B186D"/>
    <w:rsid w:val="0FAD1102"/>
    <w:rsid w:val="0FD146C5"/>
    <w:rsid w:val="0FD162A2"/>
    <w:rsid w:val="0FD20B69"/>
    <w:rsid w:val="0FEA3437"/>
    <w:rsid w:val="0FFF2F1E"/>
    <w:rsid w:val="100A032C"/>
    <w:rsid w:val="10456F70"/>
    <w:rsid w:val="10A31D9C"/>
    <w:rsid w:val="10E517E7"/>
    <w:rsid w:val="10EC4270"/>
    <w:rsid w:val="10F426A9"/>
    <w:rsid w:val="1110100A"/>
    <w:rsid w:val="111038F9"/>
    <w:rsid w:val="11584403"/>
    <w:rsid w:val="11AD0553"/>
    <w:rsid w:val="12005F06"/>
    <w:rsid w:val="124E1103"/>
    <w:rsid w:val="126754A1"/>
    <w:rsid w:val="12D42C03"/>
    <w:rsid w:val="12F93D16"/>
    <w:rsid w:val="132A1270"/>
    <w:rsid w:val="13367661"/>
    <w:rsid w:val="13452E42"/>
    <w:rsid w:val="13793068"/>
    <w:rsid w:val="13BD7B69"/>
    <w:rsid w:val="140B7B8F"/>
    <w:rsid w:val="144327D8"/>
    <w:rsid w:val="14B454B1"/>
    <w:rsid w:val="14D329A0"/>
    <w:rsid w:val="153859D5"/>
    <w:rsid w:val="1551229F"/>
    <w:rsid w:val="1589411A"/>
    <w:rsid w:val="15AC7292"/>
    <w:rsid w:val="15DA32AC"/>
    <w:rsid w:val="15ED64B5"/>
    <w:rsid w:val="15FC17CE"/>
    <w:rsid w:val="160818DD"/>
    <w:rsid w:val="161312B4"/>
    <w:rsid w:val="16205E3F"/>
    <w:rsid w:val="16713A77"/>
    <w:rsid w:val="16B516AE"/>
    <w:rsid w:val="16F06DE0"/>
    <w:rsid w:val="172C22DC"/>
    <w:rsid w:val="1783469D"/>
    <w:rsid w:val="17F93E6F"/>
    <w:rsid w:val="1802346D"/>
    <w:rsid w:val="180562B3"/>
    <w:rsid w:val="180C78D3"/>
    <w:rsid w:val="18264024"/>
    <w:rsid w:val="18346178"/>
    <w:rsid w:val="184744CD"/>
    <w:rsid w:val="18496DE5"/>
    <w:rsid w:val="184E2953"/>
    <w:rsid w:val="18591B7F"/>
    <w:rsid w:val="18BF0531"/>
    <w:rsid w:val="18F63F5D"/>
    <w:rsid w:val="194501D4"/>
    <w:rsid w:val="197D48AE"/>
    <w:rsid w:val="199F5C6D"/>
    <w:rsid w:val="19C11C94"/>
    <w:rsid w:val="19C47853"/>
    <w:rsid w:val="19CA2AD9"/>
    <w:rsid w:val="19D955D9"/>
    <w:rsid w:val="19E45811"/>
    <w:rsid w:val="19E52668"/>
    <w:rsid w:val="1A1A0B52"/>
    <w:rsid w:val="1A2C0986"/>
    <w:rsid w:val="1A92551E"/>
    <w:rsid w:val="1AE05C8D"/>
    <w:rsid w:val="1B4F7935"/>
    <w:rsid w:val="1B5361E9"/>
    <w:rsid w:val="1B584A8E"/>
    <w:rsid w:val="1B854323"/>
    <w:rsid w:val="1B9602E4"/>
    <w:rsid w:val="1BC47191"/>
    <w:rsid w:val="1BD572A1"/>
    <w:rsid w:val="1CAE64BA"/>
    <w:rsid w:val="1CBB65F3"/>
    <w:rsid w:val="1D304C19"/>
    <w:rsid w:val="1D8C5E05"/>
    <w:rsid w:val="1DA76997"/>
    <w:rsid w:val="1DC2771E"/>
    <w:rsid w:val="1DF70FA3"/>
    <w:rsid w:val="1E2D01BF"/>
    <w:rsid w:val="1E497968"/>
    <w:rsid w:val="1E6A7FD4"/>
    <w:rsid w:val="1E886852"/>
    <w:rsid w:val="1EC63864"/>
    <w:rsid w:val="1F247F9C"/>
    <w:rsid w:val="1F3B1478"/>
    <w:rsid w:val="1F49317A"/>
    <w:rsid w:val="1FB30BA7"/>
    <w:rsid w:val="1FC4604E"/>
    <w:rsid w:val="205069A5"/>
    <w:rsid w:val="20C20786"/>
    <w:rsid w:val="20E215E7"/>
    <w:rsid w:val="20E51D76"/>
    <w:rsid w:val="20F108FE"/>
    <w:rsid w:val="2103727A"/>
    <w:rsid w:val="21260C72"/>
    <w:rsid w:val="215C0079"/>
    <w:rsid w:val="21A12C1B"/>
    <w:rsid w:val="21D845BE"/>
    <w:rsid w:val="21EB693C"/>
    <w:rsid w:val="21FA56F9"/>
    <w:rsid w:val="220B2222"/>
    <w:rsid w:val="224127B5"/>
    <w:rsid w:val="22495140"/>
    <w:rsid w:val="22545203"/>
    <w:rsid w:val="2281477C"/>
    <w:rsid w:val="22DC166C"/>
    <w:rsid w:val="23053347"/>
    <w:rsid w:val="23145F38"/>
    <w:rsid w:val="23632772"/>
    <w:rsid w:val="23671616"/>
    <w:rsid w:val="23915527"/>
    <w:rsid w:val="2394505F"/>
    <w:rsid w:val="23B47372"/>
    <w:rsid w:val="23B76A39"/>
    <w:rsid w:val="23CD2B94"/>
    <w:rsid w:val="23D070EE"/>
    <w:rsid w:val="24191BC2"/>
    <w:rsid w:val="242F373A"/>
    <w:rsid w:val="247169D7"/>
    <w:rsid w:val="24863878"/>
    <w:rsid w:val="24A5068D"/>
    <w:rsid w:val="24A81DCC"/>
    <w:rsid w:val="24C47362"/>
    <w:rsid w:val="252B32A6"/>
    <w:rsid w:val="25480D3A"/>
    <w:rsid w:val="256962CF"/>
    <w:rsid w:val="25730336"/>
    <w:rsid w:val="25825255"/>
    <w:rsid w:val="25C546E0"/>
    <w:rsid w:val="25D1129D"/>
    <w:rsid w:val="25D720DF"/>
    <w:rsid w:val="26043388"/>
    <w:rsid w:val="2626154C"/>
    <w:rsid w:val="265A0107"/>
    <w:rsid w:val="269D63BF"/>
    <w:rsid w:val="26DF4F3E"/>
    <w:rsid w:val="272C4FD3"/>
    <w:rsid w:val="272E1DCA"/>
    <w:rsid w:val="277540DA"/>
    <w:rsid w:val="27825C3E"/>
    <w:rsid w:val="279441E2"/>
    <w:rsid w:val="27960790"/>
    <w:rsid w:val="27A033EB"/>
    <w:rsid w:val="28053FD9"/>
    <w:rsid w:val="283B2C8A"/>
    <w:rsid w:val="28441CC5"/>
    <w:rsid w:val="286369F5"/>
    <w:rsid w:val="28636A2B"/>
    <w:rsid w:val="28EB5AE4"/>
    <w:rsid w:val="28ED0D11"/>
    <w:rsid w:val="29155639"/>
    <w:rsid w:val="29477289"/>
    <w:rsid w:val="294D204F"/>
    <w:rsid w:val="29846886"/>
    <w:rsid w:val="299849D5"/>
    <w:rsid w:val="29A32C0D"/>
    <w:rsid w:val="29AA644B"/>
    <w:rsid w:val="29B67C5C"/>
    <w:rsid w:val="29BE626F"/>
    <w:rsid w:val="29D37710"/>
    <w:rsid w:val="29F76A6E"/>
    <w:rsid w:val="2A3058C2"/>
    <w:rsid w:val="2A3B7AC8"/>
    <w:rsid w:val="2A4012F9"/>
    <w:rsid w:val="2A594BED"/>
    <w:rsid w:val="2A6034DB"/>
    <w:rsid w:val="2A666B5A"/>
    <w:rsid w:val="2AB54A67"/>
    <w:rsid w:val="2ABA37AA"/>
    <w:rsid w:val="2AC14A47"/>
    <w:rsid w:val="2B867BB3"/>
    <w:rsid w:val="2BA67BAF"/>
    <w:rsid w:val="2BAD6CDD"/>
    <w:rsid w:val="2BB03B72"/>
    <w:rsid w:val="2C0A072E"/>
    <w:rsid w:val="2C0B513A"/>
    <w:rsid w:val="2C505E8A"/>
    <w:rsid w:val="2C5E0B24"/>
    <w:rsid w:val="2C6B5362"/>
    <w:rsid w:val="2C7212B2"/>
    <w:rsid w:val="2C860AC9"/>
    <w:rsid w:val="2C967AE6"/>
    <w:rsid w:val="2C9D21D9"/>
    <w:rsid w:val="2D925002"/>
    <w:rsid w:val="2D9E2A42"/>
    <w:rsid w:val="2E3B5AEC"/>
    <w:rsid w:val="2E4566FA"/>
    <w:rsid w:val="2E5300C2"/>
    <w:rsid w:val="2E7F6227"/>
    <w:rsid w:val="2E8D1A50"/>
    <w:rsid w:val="2ED0260D"/>
    <w:rsid w:val="2EDE599F"/>
    <w:rsid w:val="2F1C5666"/>
    <w:rsid w:val="2F5F229C"/>
    <w:rsid w:val="30000789"/>
    <w:rsid w:val="3000583A"/>
    <w:rsid w:val="302850E4"/>
    <w:rsid w:val="309140C9"/>
    <w:rsid w:val="30D90E9A"/>
    <w:rsid w:val="31093867"/>
    <w:rsid w:val="31245A34"/>
    <w:rsid w:val="318C3A1E"/>
    <w:rsid w:val="318D50FD"/>
    <w:rsid w:val="319055CF"/>
    <w:rsid w:val="31B25853"/>
    <w:rsid w:val="31C47C3C"/>
    <w:rsid w:val="31C53EBF"/>
    <w:rsid w:val="324A4C15"/>
    <w:rsid w:val="32543F64"/>
    <w:rsid w:val="32781455"/>
    <w:rsid w:val="33167468"/>
    <w:rsid w:val="336B1F5D"/>
    <w:rsid w:val="33CA4FC4"/>
    <w:rsid w:val="33EF4A56"/>
    <w:rsid w:val="346B507A"/>
    <w:rsid w:val="346B6FBB"/>
    <w:rsid w:val="34710F29"/>
    <w:rsid w:val="348E2512"/>
    <w:rsid w:val="351A32BC"/>
    <w:rsid w:val="35400D87"/>
    <w:rsid w:val="354154FA"/>
    <w:rsid w:val="35513210"/>
    <w:rsid w:val="356A18CB"/>
    <w:rsid w:val="356A6295"/>
    <w:rsid w:val="358604F9"/>
    <w:rsid w:val="35B45478"/>
    <w:rsid w:val="35BB4FD3"/>
    <w:rsid w:val="36090712"/>
    <w:rsid w:val="36161675"/>
    <w:rsid w:val="36223836"/>
    <w:rsid w:val="36257395"/>
    <w:rsid w:val="36306B5D"/>
    <w:rsid w:val="3662013E"/>
    <w:rsid w:val="36BD599D"/>
    <w:rsid w:val="37184551"/>
    <w:rsid w:val="372A282D"/>
    <w:rsid w:val="3736020F"/>
    <w:rsid w:val="378B3B39"/>
    <w:rsid w:val="37922E27"/>
    <w:rsid w:val="37983BBD"/>
    <w:rsid w:val="37B3494B"/>
    <w:rsid w:val="382554E2"/>
    <w:rsid w:val="38370634"/>
    <w:rsid w:val="38BF048E"/>
    <w:rsid w:val="38BF587F"/>
    <w:rsid w:val="38F8051F"/>
    <w:rsid w:val="390D625D"/>
    <w:rsid w:val="390F35F6"/>
    <w:rsid w:val="39EE1896"/>
    <w:rsid w:val="3A0669CF"/>
    <w:rsid w:val="3A316093"/>
    <w:rsid w:val="3A4278C2"/>
    <w:rsid w:val="3A6A1E8D"/>
    <w:rsid w:val="3A877F8A"/>
    <w:rsid w:val="3AA15014"/>
    <w:rsid w:val="3AA255BA"/>
    <w:rsid w:val="3AA720B8"/>
    <w:rsid w:val="3AA93EBC"/>
    <w:rsid w:val="3B3F311D"/>
    <w:rsid w:val="3B5573A4"/>
    <w:rsid w:val="3BB134AE"/>
    <w:rsid w:val="3BB67495"/>
    <w:rsid w:val="3BC03C19"/>
    <w:rsid w:val="3BD309C5"/>
    <w:rsid w:val="3BDE6247"/>
    <w:rsid w:val="3BE70DB2"/>
    <w:rsid w:val="3C3A38ED"/>
    <w:rsid w:val="3C456F1D"/>
    <w:rsid w:val="3C4770EC"/>
    <w:rsid w:val="3C4F1455"/>
    <w:rsid w:val="3C7C2858"/>
    <w:rsid w:val="3C8C499C"/>
    <w:rsid w:val="3C99185A"/>
    <w:rsid w:val="3CB16227"/>
    <w:rsid w:val="3CB663C8"/>
    <w:rsid w:val="3CFC0BB5"/>
    <w:rsid w:val="3D3F5D8C"/>
    <w:rsid w:val="3D5A099F"/>
    <w:rsid w:val="3D691D9D"/>
    <w:rsid w:val="3D7A7B3F"/>
    <w:rsid w:val="3D970B91"/>
    <w:rsid w:val="3DB35AB4"/>
    <w:rsid w:val="3DBC52DA"/>
    <w:rsid w:val="3DC760E7"/>
    <w:rsid w:val="3DC86716"/>
    <w:rsid w:val="3DCF1365"/>
    <w:rsid w:val="3E1C15DE"/>
    <w:rsid w:val="3E445F1E"/>
    <w:rsid w:val="3E611C8E"/>
    <w:rsid w:val="3E8002BE"/>
    <w:rsid w:val="3EE73B71"/>
    <w:rsid w:val="3F2A77AF"/>
    <w:rsid w:val="3F4E38D3"/>
    <w:rsid w:val="3F605892"/>
    <w:rsid w:val="3F7976A5"/>
    <w:rsid w:val="3F7D59ED"/>
    <w:rsid w:val="401C326B"/>
    <w:rsid w:val="404F7BAE"/>
    <w:rsid w:val="40AC2BB9"/>
    <w:rsid w:val="412C113D"/>
    <w:rsid w:val="414047A9"/>
    <w:rsid w:val="414345B9"/>
    <w:rsid w:val="41871B47"/>
    <w:rsid w:val="418928B2"/>
    <w:rsid w:val="418D7C02"/>
    <w:rsid w:val="41F3122A"/>
    <w:rsid w:val="42362656"/>
    <w:rsid w:val="425C3072"/>
    <w:rsid w:val="429F1312"/>
    <w:rsid w:val="42C126FD"/>
    <w:rsid w:val="42E24E47"/>
    <w:rsid w:val="42F854AE"/>
    <w:rsid w:val="4315035A"/>
    <w:rsid w:val="4332714A"/>
    <w:rsid w:val="4359182C"/>
    <w:rsid w:val="446801D7"/>
    <w:rsid w:val="44A259E1"/>
    <w:rsid w:val="44EC0E1E"/>
    <w:rsid w:val="457613C6"/>
    <w:rsid w:val="45802985"/>
    <w:rsid w:val="458830F9"/>
    <w:rsid w:val="45A80ABF"/>
    <w:rsid w:val="45DC3409"/>
    <w:rsid w:val="462108CA"/>
    <w:rsid w:val="462D2345"/>
    <w:rsid w:val="46663D6D"/>
    <w:rsid w:val="46B93B30"/>
    <w:rsid w:val="478C2C15"/>
    <w:rsid w:val="47940A7E"/>
    <w:rsid w:val="47C1463B"/>
    <w:rsid w:val="48120C0C"/>
    <w:rsid w:val="481F7E2D"/>
    <w:rsid w:val="484F495F"/>
    <w:rsid w:val="487C5B02"/>
    <w:rsid w:val="48867D7D"/>
    <w:rsid w:val="492F1748"/>
    <w:rsid w:val="49525EAE"/>
    <w:rsid w:val="49530685"/>
    <w:rsid w:val="4984371C"/>
    <w:rsid w:val="49981020"/>
    <w:rsid w:val="49EA2A2E"/>
    <w:rsid w:val="49F11503"/>
    <w:rsid w:val="4A2220D7"/>
    <w:rsid w:val="4A390D04"/>
    <w:rsid w:val="4A875065"/>
    <w:rsid w:val="4AC3753C"/>
    <w:rsid w:val="4AEF37FF"/>
    <w:rsid w:val="4B137539"/>
    <w:rsid w:val="4B407E46"/>
    <w:rsid w:val="4BA166BE"/>
    <w:rsid w:val="4BB20AFD"/>
    <w:rsid w:val="4C21094F"/>
    <w:rsid w:val="4C217F72"/>
    <w:rsid w:val="4C3D0D43"/>
    <w:rsid w:val="4C6051DE"/>
    <w:rsid w:val="4C6A0A4F"/>
    <w:rsid w:val="4C775E22"/>
    <w:rsid w:val="4CE741AD"/>
    <w:rsid w:val="4D0D5A83"/>
    <w:rsid w:val="4DC86344"/>
    <w:rsid w:val="4DD31781"/>
    <w:rsid w:val="4DEA66F5"/>
    <w:rsid w:val="4E000627"/>
    <w:rsid w:val="4E872235"/>
    <w:rsid w:val="4E925C2C"/>
    <w:rsid w:val="4EA620A2"/>
    <w:rsid w:val="4EB22CD9"/>
    <w:rsid w:val="4EC220D1"/>
    <w:rsid w:val="4ED25E30"/>
    <w:rsid w:val="4ED8027D"/>
    <w:rsid w:val="4EEF7CB1"/>
    <w:rsid w:val="4EFA4B9C"/>
    <w:rsid w:val="4F2E4DBB"/>
    <w:rsid w:val="4F2F432B"/>
    <w:rsid w:val="4F2F7A28"/>
    <w:rsid w:val="4F3343DB"/>
    <w:rsid w:val="4F9C1795"/>
    <w:rsid w:val="4FAD3E60"/>
    <w:rsid w:val="4FC6571A"/>
    <w:rsid w:val="4FCA7651"/>
    <w:rsid w:val="502851B0"/>
    <w:rsid w:val="50B05665"/>
    <w:rsid w:val="50FB55E1"/>
    <w:rsid w:val="51581F1C"/>
    <w:rsid w:val="518D23D1"/>
    <w:rsid w:val="519943F3"/>
    <w:rsid w:val="51AE7399"/>
    <w:rsid w:val="51E65F6F"/>
    <w:rsid w:val="51FE1D33"/>
    <w:rsid w:val="5207581D"/>
    <w:rsid w:val="52210C58"/>
    <w:rsid w:val="523A09B4"/>
    <w:rsid w:val="523C0C99"/>
    <w:rsid w:val="528A0854"/>
    <w:rsid w:val="528D3031"/>
    <w:rsid w:val="52A55705"/>
    <w:rsid w:val="52B93C2C"/>
    <w:rsid w:val="531E6612"/>
    <w:rsid w:val="53460E16"/>
    <w:rsid w:val="539F3574"/>
    <w:rsid w:val="53F25B67"/>
    <w:rsid w:val="544D42D5"/>
    <w:rsid w:val="546575B4"/>
    <w:rsid w:val="546A7F8F"/>
    <w:rsid w:val="549F0AD0"/>
    <w:rsid w:val="54BD5AD0"/>
    <w:rsid w:val="54C42634"/>
    <w:rsid w:val="54D2599E"/>
    <w:rsid w:val="5542332B"/>
    <w:rsid w:val="55FF7B1F"/>
    <w:rsid w:val="56065B5A"/>
    <w:rsid w:val="56340E7A"/>
    <w:rsid w:val="56A84967"/>
    <w:rsid w:val="576C10CF"/>
    <w:rsid w:val="576F4F42"/>
    <w:rsid w:val="57A91AD4"/>
    <w:rsid w:val="57CB4EA6"/>
    <w:rsid w:val="57D66E92"/>
    <w:rsid w:val="58067DB8"/>
    <w:rsid w:val="5823551A"/>
    <w:rsid w:val="58251600"/>
    <w:rsid w:val="58603E7B"/>
    <w:rsid w:val="58755CFD"/>
    <w:rsid w:val="58B21C02"/>
    <w:rsid w:val="58C25A75"/>
    <w:rsid w:val="58E637AE"/>
    <w:rsid w:val="58EF3F0A"/>
    <w:rsid w:val="59192F0D"/>
    <w:rsid w:val="59302E36"/>
    <w:rsid w:val="59A33752"/>
    <w:rsid w:val="59A6266D"/>
    <w:rsid w:val="5A154DB1"/>
    <w:rsid w:val="5A6847BD"/>
    <w:rsid w:val="5A7A3782"/>
    <w:rsid w:val="5AED1D9C"/>
    <w:rsid w:val="5B237034"/>
    <w:rsid w:val="5B531CB3"/>
    <w:rsid w:val="5B652236"/>
    <w:rsid w:val="5B680F54"/>
    <w:rsid w:val="5B78425D"/>
    <w:rsid w:val="5B7B51DE"/>
    <w:rsid w:val="5BA04E0D"/>
    <w:rsid w:val="5BA52186"/>
    <w:rsid w:val="5BAE2291"/>
    <w:rsid w:val="5BB04C19"/>
    <w:rsid w:val="5C73274F"/>
    <w:rsid w:val="5C9E0D0D"/>
    <w:rsid w:val="5CEE2CCF"/>
    <w:rsid w:val="5CF7155B"/>
    <w:rsid w:val="5D4B09C5"/>
    <w:rsid w:val="5D5B21B6"/>
    <w:rsid w:val="5DAC3049"/>
    <w:rsid w:val="5DEF7C99"/>
    <w:rsid w:val="5E4E70C6"/>
    <w:rsid w:val="5E8D1565"/>
    <w:rsid w:val="5EB83E3C"/>
    <w:rsid w:val="5EC37F70"/>
    <w:rsid w:val="5F055279"/>
    <w:rsid w:val="5F3D0ACD"/>
    <w:rsid w:val="5F462CF5"/>
    <w:rsid w:val="5F7C5E2B"/>
    <w:rsid w:val="5FC02ECF"/>
    <w:rsid w:val="5FF365D4"/>
    <w:rsid w:val="600F23CD"/>
    <w:rsid w:val="60116111"/>
    <w:rsid w:val="6028205C"/>
    <w:rsid w:val="606C4700"/>
    <w:rsid w:val="609E5517"/>
    <w:rsid w:val="60A02930"/>
    <w:rsid w:val="60A9492A"/>
    <w:rsid w:val="61353D9B"/>
    <w:rsid w:val="616C102D"/>
    <w:rsid w:val="618C5FCA"/>
    <w:rsid w:val="62011E2B"/>
    <w:rsid w:val="620F042E"/>
    <w:rsid w:val="623A5ECC"/>
    <w:rsid w:val="62416F3C"/>
    <w:rsid w:val="62456B0B"/>
    <w:rsid w:val="625257A7"/>
    <w:rsid w:val="625C0F6F"/>
    <w:rsid w:val="62A263E0"/>
    <w:rsid w:val="62AC6C07"/>
    <w:rsid w:val="62B31F28"/>
    <w:rsid w:val="62BD43CA"/>
    <w:rsid w:val="62E454D2"/>
    <w:rsid w:val="62EA1302"/>
    <w:rsid w:val="63210E67"/>
    <w:rsid w:val="635D514E"/>
    <w:rsid w:val="638D3510"/>
    <w:rsid w:val="63EA45EB"/>
    <w:rsid w:val="63F82D4C"/>
    <w:rsid w:val="640335DC"/>
    <w:rsid w:val="641324C6"/>
    <w:rsid w:val="647F2431"/>
    <w:rsid w:val="64972234"/>
    <w:rsid w:val="64B22F4A"/>
    <w:rsid w:val="64D17DD3"/>
    <w:rsid w:val="64D24948"/>
    <w:rsid w:val="652137A2"/>
    <w:rsid w:val="65373F30"/>
    <w:rsid w:val="65484231"/>
    <w:rsid w:val="654E2BD2"/>
    <w:rsid w:val="657E0264"/>
    <w:rsid w:val="65960BB4"/>
    <w:rsid w:val="65AC333A"/>
    <w:rsid w:val="65C00AE5"/>
    <w:rsid w:val="65D20BEC"/>
    <w:rsid w:val="65E3737B"/>
    <w:rsid w:val="65FC648E"/>
    <w:rsid w:val="660A780B"/>
    <w:rsid w:val="666E2E6C"/>
    <w:rsid w:val="666E6C1A"/>
    <w:rsid w:val="66AD1917"/>
    <w:rsid w:val="6722091D"/>
    <w:rsid w:val="676D1391"/>
    <w:rsid w:val="677272B5"/>
    <w:rsid w:val="67B65E63"/>
    <w:rsid w:val="67B84224"/>
    <w:rsid w:val="67BF1859"/>
    <w:rsid w:val="682700A5"/>
    <w:rsid w:val="683A47BF"/>
    <w:rsid w:val="683F63BA"/>
    <w:rsid w:val="684F132E"/>
    <w:rsid w:val="685721FD"/>
    <w:rsid w:val="68624300"/>
    <w:rsid w:val="68794E6C"/>
    <w:rsid w:val="68D06F6F"/>
    <w:rsid w:val="68D47B81"/>
    <w:rsid w:val="694F4739"/>
    <w:rsid w:val="69654870"/>
    <w:rsid w:val="696641F5"/>
    <w:rsid w:val="69907559"/>
    <w:rsid w:val="69953D5B"/>
    <w:rsid w:val="69EC0DEF"/>
    <w:rsid w:val="69ED5995"/>
    <w:rsid w:val="6A0E37CF"/>
    <w:rsid w:val="6A200DDC"/>
    <w:rsid w:val="6A4F62CE"/>
    <w:rsid w:val="6A6B5C55"/>
    <w:rsid w:val="6A8A0CC1"/>
    <w:rsid w:val="6ADD12E5"/>
    <w:rsid w:val="6B1B3AF2"/>
    <w:rsid w:val="6B2A088E"/>
    <w:rsid w:val="6B2D17EA"/>
    <w:rsid w:val="6B376CCB"/>
    <w:rsid w:val="6BF303F6"/>
    <w:rsid w:val="6C033080"/>
    <w:rsid w:val="6C80111A"/>
    <w:rsid w:val="6C816329"/>
    <w:rsid w:val="6C9544FC"/>
    <w:rsid w:val="6CA81F21"/>
    <w:rsid w:val="6CAD1234"/>
    <w:rsid w:val="6CAE127A"/>
    <w:rsid w:val="6CCE5DE4"/>
    <w:rsid w:val="6D0957D8"/>
    <w:rsid w:val="6D0F1583"/>
    <w:rsid w:val="6D231508"/>
    <w:rsid w:val="6D755C39"/>
    <w:rsid w:val="6D861FCA"/>
    <w:rsid w:val="6D9A23D9"/>
    <w:rsid w:val="6DB525D5"/>
    <w:rsid w:val="6DCB7841"/>
    <w:rsid w:val="6DF77763"/>
    <w:rsid w:val="6E3C1FCE"/>
    <w:rsid w:val="6E710A6E"/>
    <w:rsid w:val="6EA873E4"/>
    <w:rsid w:val="6EC2248D"/>
    <w:rsid w:val="6F093626"/>
    <w:rsid w:val="6F1C6D86"/>
    <w:rsid w:val="6F371FC9"/>
    <w:rsid w:val="6F62049D"/>
    <w:rsid w:val="6F8E0FA7"/>
    <w:rsid w:val="6FA30494"/>
    <w:rsid w:val="6FB56455"/>
    <w:rsid w:val="7055420D"/>
    <w:rsid w:val="705D0622"/>
    <w:rsid w:val="70817EC5"/>
    <w:rsid w:val="70943C19"/>
    <w:rsid w:val="709C685C"/>
    <w:rsid w:val="709E6FF2"/>
    <w:rsid w:val="70B63B14"/>
    <w:rsid w:val="70BC748F"/>
    <w:rsid w:val="70DC3DE5"/>
    <w:rsid w:val="711D64F7"/>
    <w:rsid w:val="716F439A"/>
    <w:rsid w:val="71926B20"/>
    <w:rsid w:val="71E0076C"/>
    <w:rsid w:val="71F03B74"/>
    <w:rsid w:val="71F953A5"/>
    <w:rsid w:val="72652B3B"/>
    <w:rsid w:val="728A1F2A"/>
    <w:rsid w:val="729331EE"/>
    <w:rsid w:val="72AB2932"/>
    <w:rsid w:val="72D05CC4"/>
    <w:rsid w:val="72D148F9"/>
    <w:rsid w:val="72F83AD1"/>
    <w:rsid w:val="731848AB"/>
    <w:rsid w:val="731D1AE9"/>
    <w:rsid w:val="732A652B"/>
    <w:rsid w:val="732D1043"/>
    <w:rsid w:val="73460C6F"/>
    <w:rsid w:val="734E534C"/>
    <w:rsid w:val="73557F4C"/>
    <w:rsid w:val="735E4621"/>
    <w:rsid w:val="73701775"/>
    <w:rsid w:val="73890A27"/>
    <w:rsid w:val="73AB7C13"/>
    <w:rsid w:val="741E296E"/>
    <w:rsid w:val="74413032"/>
    <w:rsid w:val="74587E94"/>
    <w:rsid w:val="74AC3955"/>
    <w:rsid w:val="74F13590"/>
    <w:rsid w:val="74F562F5"/>
    <w:rsid w:val="75007BB0"/>
    <w:rsid w:val="7538371E"/>
    <w:rsid w:val="755823B8"/>
    <w:rsid w:val="75A10B72"/>
    <w:rsid w:val="75D67FBE"/>
    <w:rsid w:val="760A28A3"/>
    <w:rsid w:val="76332C12"/>
    <w:rsid w:val="763E6ADC"/>
    <w:rsid w:val="76E3109F"/>
    <w:rsid w:val="76EC32BC"/>
    <w:rsid w:val="76F24145"/>
    <w:rsid w:val="770A12F2"/>
    <w:rsid w:val="773A7CAB"/>
    <w:rsid w:val="777313F5"/>
    <w:rsid w:val="778A7A99"/>
    <w:rsid w:val="778D1C2B"/>
    <w:rsid w:val="77901BB9"/>
    <w:rsid w:val="77B406F6"/>
    <w:rsid w:val="7846443D"/>
    <w:rsid w:val="786A7614"/>
    <w:rsid w:val="786C5A1D"/>
    <w:rsid w:val="78817E18"/>
    <w:rsid w:val="7888534D"/>
    <w:rsid w:val="789827C8"/>
    <w:rsid w:val="78DF5514"/>
    <w:rsid w:val="790D43A2"/>
    <w:rsid w:val="79747496"/>
    <w:rsid w:val="7A2A37A0"/>
    <w:rsid w:val="7A3E4022"/>
    <w:rsid w:val="7A56728E"/>
    <w:rsid w:val="7A656A42"/>
    <w:rsid w:val="7AAC5FB5"/>
    <w:rsid w:val="7AF01525"/>
    <w:rsid w:val="7AF56DD6"/>
    <w:rsid w:val="7B303536"/>
    <w:rsid w:val="7B765633"/>
    <w:rsid w:val="7B77062C"/>
    <w:rsid w:val="7BF05BAE"/>
    <w:rsid w:val="7C202FC6"/>
    <w:rsid w:val="7C33114E"/>
    <w:rsid w:val="7C4B2553"/>
    <w:rsid w:val="7CC04099"/>
    <w:rsid w:val="7CF20C20"/>
    <w:rsid w:val="7D014A81"/>
    <w:rsid w:val="7D014D47"/>
    <w:rsid w:val="7D292260"/>
    <w:rsid w:val="7D461158"/>
    <w:rsid w:val="7D557C40"/>
    <w:rsid w:val="7D5D22D9"/>
    <w:rsid w:val="7E013126"/>
    <w:rsid w:val="7E084105"/>
    <w:rsid w:val="7E3B264C"/>
    <w:rsid w:val="7E3C12D6"/>
    <w:rsid w:val="7E7918A4"/>
    <w:rsid w:val="7EE8088F"/>
    <w:rsid w:val="7F4840C7"/>
    <w:rsid w:val="7F954060"/>
    <w:rsid w:val="7FA3375A"/>
    <w:rsid w:val="7FA71E92"/>
    <w:rsid w:val="7FBC3A7E"/>
    <w:rsid w:val="7FD52E26"/>
    <w:rsid w:val="7FE9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48C10D"/>
  <w15:docId w15:val="{E2F20921-5CCD-404F-9E81-FB362F69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numPr>
        <w:numId w:val="1"/>
      </w:numPr>
      <w:spacing w:line="360" w:lineRule="auto"/>
      <w:outlineLvl w:val="0"/>
    </w:pPr>
    <w:rPr>
      <w:b/>
      <w:kern w:val="44"/>
      <w:sz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widowControl/>
      <w:numPr>
        <w:ilvl w:val="1"/>
        <w:numId w:val="1"/>
      </w:numPr>
      <w:spacing w:before="260" w:after="260" w:line="416" w:lineRule="auto"/>
      <w:jc w:val="left"/>
      <w:outlineLvl w:val="1"/>
    </w:pPr>
    <w:rPr>
      <w:rFonts w:ascii="Arial" w:eastAsia="SimHei" w:hAnsi="Arial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SimHei" w:hAnsi="Arial"/>
      <w:b/>
      <w:sz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spacing w:line="360" w:lineRule="auto"/>
      <w:ind w:firstLineChars="200" w:firstLine="883"/>
      <w:jc w:val="left"/>
    </w:pPr>
    <w:rPr>
      <w:rFonts w:ascii="Calibri" w:eastAsia="SimSun" w:hAnsi="Calibri" w:cs="Times New Roman"/>
      <w:sz w:val="28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SimSun" w:hAnsi="Times New Roman" w:cs="Times New Roman"/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 w:cs="Times New Roman"/>
      <w:b/>
      <w:bCs/>
      <w:sz w:val="32"/>
      <w:szCs w:val="32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 w:cs="Times New Roman" w:hint="default"/>
      <w:kern w:val="2"/>
      <w:sz w:val="28"/>
      <w:szCs w:val="24"/>
    </w:rPr>
  </w:style>
  <w:style w:type="character" w:customStyle="1" w:styleId="label">
    <w:name w:val="label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numPr>
        <w:numId w:val="0"/>
      </w:numPr>
      <w:tabs>
        <w:tab w:val="clear" w:pos="420"/>
      </w:tabs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D53A0" w:themeColor="accent1" w:themeShade="BF"/>
      <w:kern w:val="0"/>
      <w:sz w:val="32"/>
      <w:szCs w:val="32"/>
    </w:rPr>
  </w:style>
  <w:style w:type="paragraph" w:styleId="Revision">
    <w:name w:val="Revision"/>
    <w:hidden/>
    <w:uiPriority w:val="99"/>
    <w:unhideWhenUsed/>
    <w:rsid w:val="00F05BF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71F62-63BD-4BF8-B8AA-40080B702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221</Words>
  <Characters>12665</Characters>
  <Application>Microsoft Office Word</Application>
  <DocSecurity>0</DocSecurity>
  <Lines>105</Lines>
  <Paragraphs>29</Paragraphs>
  <ScaleCrop>false</ScaleCrop>
  <Company/>
  <LinksUpToDate>false</LinksUpToDate>
  <CharactersWithSpaces>1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极熊</dc:creator>
  <cp:lastModifiedBy>Rechelle Nabas</cp:lastModifiedBy>
  <cp:revision>2</cp:revision>
  <dcterms:created xsi:type="dcterms:W3CDTF">2026-06-16T14:36:00Z</dcterms:created>
  <dcterms:modified xsi:type="dcterms:W3CDTF">2026-06-1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02D1BEAC17B4C2F8290851021D7D8B3_13</vt:lpwstr>
  </property>
  <property fmtid="{D5CDD505-2E9C-101B-9397-08002B2CF9AE}" pid="4" name="KSOTemplateDocerSaveRecord">
    <vt:lpwstr>eyJoZGlkIjoiZTdkZWIyMjU2Y2RjNWQ0OTQ0YWJhNzMxYTVkNzNhZmYiLCJ1c2VySWQiOiIzMzYwMTA1NDUifQ==</vt:lpwstr>
  </property>
</Properties>
</file>